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63B4" w:rsidRPr="004B732E" w:rsidRDefault="00C12F98" w:rsidP="00BD5DC6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16"/>
          <w:lang w:val="en-US"/>
        </w:rPr>
        <w:t>S4 Figure.</w:t>
      </w:r>
      <w:proofErr w:type="gramEnd"/>
      <w:r w:rsidR="004B732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4B732E" w:rsidRPr="008A3D0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4B732E" w:rsidRPr="00F91334">
        <w:rPr>
          <w:rFonts w:ascii="Times New Roman" w:hAnsi="Times New Roman" w:cs="Times New Roman"/>
          <w:sz w:val="16"/>
          <w:szCs w:val="16"/>
          <w:lang w:val="en-US"/>
        </w:rPr>
        <w:t>Phylogenetic relationship between invertebrate and vertebrate Hyals</w:t>
      </w:r>
      <w:r w:rsidR="004B732E">
        <w:rPr>
          <w:rFonts w:ascii="Times New Roman" w:hAnsi="Times New Roman" w:cs="Times New Roman"/>
          <w:sz w:val="16"/>
          <w:szCs w:val="16"/>
          <w:lang w:val="en-US"/>
        </w:rPr>
        <w:t xml:space="preserve"> (</w:t>
      </w:r>
      <w:proofErr w:type="spellStart"/>
      <w:r w:rsidR="00E263B4" w:rsidRPr="004B732E">
        <w:rPr>
          <w:rFonts w:ascii="Times New Roman" w:hAnsi="Times New Roman" w:cs="Times New Roman"/>
          <w:sz w:val="16"/>
          <w:szCs w:val="16"/>
          <w:lang w:val="en-US"/>
        </w:rPr>
        <w:t>Clustal</w:t>
      </w:r>
      <w:proofErr w:type="spellEnd"/>
      <w:r w:rsidR="00E263B4" w:rsidRPr="004B732E">
        <w:rPr>
          <w:rFonts w:ascii="Times New Roman" w:hAnsi="Times New Roman" w:cs="Times New Roman"/>
          <w:sz w:val="16"/>
          <w:szCs w:val="16"/>
          <w:lang w:val="en-US"/>
        </w:rPr>
        <w:t xml:space="preserve"> Omega (http://www.ebi.ac.uk/Tools/services)</w:t>
      </w:r>
    </w:p>
    <w:p w:rsidR="00E263B4" w:rsidRPr="004B732E" w:rsidRDefault="00962569" w:rsidP="00BD5DC6">
      <w:pPr>
        <w:spacing w:after="0"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4B732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</w:p>
    <w:p w:rsidR="00962569" w:rsidRDefault="00962569" w:rsidP="00BD5DC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                                                                                                    </w:t>
      </w:r>
      <w:r w:rsidR="00AD0F3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AD0F36" w:rsidRPr="00AD0F36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sym w:font="Symbol" w:char="F0AF"/>
      </w:r>
      <w:r w:rsidR="00AD0F36" w:rsidRPr="00AD0F36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Start mature sequence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■   </w:t>
      </w:r>
    </w:p>
    <w:p w:rsidR="00DB3D45" w:rsidRPr="00024504" w:rsidRDefault="00BD5DC6" w:rsidP="00BD5DC6">
      <w:pPr>
        <w:spacing w:after="0" w:line="240" w:lineRule="auto"/>
        <w:rPr>
          <w:rFonts w:ascii="Courier New" w:hAnsi="Courier New" w:cs="Courier New"/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. consors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---------------------------------------</w:t>
      </w:r>
      <w:r w:rsidR="00024504" w:rsidRPr="00024504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MRAV--V---VVTGLVVVVVATALSLPNHDVKSATSSRSSSDYQGSSGDDCDEGLPPPDQP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VV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N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RIKLHLP---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D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G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F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LRV</w:t>
      </w:r>
      <w:r w:rsidR="00024504" w:rsidRPr="001E5F9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EEIQT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A54F2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PW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E--TG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-FI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F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PDNDGETQRI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R</w:t>
      </w:r>
      <w:r w:rsidR="00535E5C"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EN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</w:p>
    <w:p w:rsidR="00024504" w:rsidRPr="00024504" w:rsidRDefault="00BD5DC6" w:rsidP="00BD5DC6">
      <w:pPr>
        <w:shd w:val="clear" w:color="auto" w:fill="F2F2F2" w:themeFill="background1" w:themeFillShade="F2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S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horrida</w:t>
      </w:r>
      <w:proofErr w:type="spellEnd"/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 w:rsidR="00024504"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----------------------------------------------------MIKLKFLYVQHF-FSISVTMMSLLR----------------SGGALPWTDPPLHPGHP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FT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T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L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IRFGMPLD--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S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FDFVSSTLKSATN-QSIS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DR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VNEK-TG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-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ID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D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EYY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N-QL</w:t>
      </w:r>
    </w:p>
    <w:p w:rsidR="00024504" w:rsidRPr="00024504" w:rsidRDefault="00BD5DC6" w:rsidP="00BD5DC6">
      <w:pPr>
        <w:shd w:val="clear" w:color="auto" w:fill="D9D9D9" w:themeFill="background1" w:themeFillShade="D9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C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adamanteus</w:t>
      </w:r>
      <w:proofErr w:type="spellEnd"/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------------------------------------------------------------MYHL-WIKCL-AAWIFLKRFNGV-------------HVMQAKAPMYPNEP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V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T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LR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K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D--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024504" w:rsidRPr="00E478C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H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T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NDSLS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SA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TI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P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G--RGH---FF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ESLA</w:t>
      </w:r>
      <w:r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KS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NRM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RT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</w:p>
    <w:p w:rsidR="00024504" w:rsidRPr="00024504" w:rsidRDefault="00BD5DC6" w:rsidP="00BD5DC6">
      <w:pPr>
        <w:shd w:val="clear" w:color="auto" w:fill="A6A6A6" w:themeFill="background1" w:themeFillShade="A6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HUMAN Hyal-1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-----------------------------------------------------------MAAHL-LPICALFLTLLD-------------------MAQGFRGPLLPNRP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TV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N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W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ERHGV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D--V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FDVVA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P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T</w:t>
      </w:r>
      <w:r w:rsidR="00024504" w:rsidRPr="001E5F9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PDM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I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S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YTP--TGE---PVF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ASLIA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RTFQ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LAA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PD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A30E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</w:p>
    <w:p w:rsidR="00024504" w:rsidRPr="00024504" w:rsidRDefault="00BD5DC6" w:rsidP="00BD5DC6">
      <w:pPr>
        <w:shd w:val="clear" w:color="auto" w:fill="BFBFBF" w:themeFill="background1" w:themeFillShade="BF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X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laevis</w:t>
      </w:r>
      <w:proofErr w:type="spellEnd"/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-----------------------------------------------------------------MPCCLTFLWLFLGAAANA-------QLSDSWMNKPTFRPVFTRRP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T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D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PPRFDVHLD--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LFDLNASPNEG</w:t>
      </w:r>
      <w:r w:rsidR="00024504" w:rsidRPr="001E5F9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D-QNL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I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ER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YDE--HGG---PVA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ASLRA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PEGI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SRDRD</w:t>
      </w:r>
    </w:p>
    <w:p w:rsidR="00024504" w:rsidRPr="00024504" w:rsidRDefault="00BD5DC6" w:rsidP="00BD5DC6">
      <w:pPr>
        <w:shd w:val="clear" w:color="auto" w:fill="EEECE1" w:themeFill="background2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T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astaneum</w:t>
      </w:r>
      <w:proofErr w:type="spellEnd"/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---------------------------------------------------------MSLIFALFILLRFLFTIMESGTFESN---------------EILAKKLTKVQKVNY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VPTFQ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-SH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NFTG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DKF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024504" w:rsidRPr="00C0371E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NDR</w:t>
      </w:r>
      <w:r w:rsidR="00024504" w:rsidRPr="001E5F9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--P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L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D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GIV--RR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N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T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LFEE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ELL</w:t>
      </w:r>
      <w:r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ED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A30E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</w:p>
    <w:p w:rsidR="00024504" w:rsidRPr="00024504" w:rsidRDefault="00BD5DC6" w:rsidP="00BD5DC6">
      <w:pPr>
        <w:shd w:val="clear" w:color="auto" w:fill="EEECE1" w:themeFill="background2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A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echinatior</w:t>
      </w:r>
      <w:proofErr w:type="spellEnd"/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MSIDAHQAQYSYSRAHTCPLYCGIIISKKREKTRRGIRAKKRKRRIIEQYPEPDNTTRRGRTGVS----KKDDKL-LGNSWG-----------------TTTLQASNSRQ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V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V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-Q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VRFDD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-DF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024504" w:rsidRPr="00C0371E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MDE</w:t>
      </w:r>
      <w:r w:rsidR="00024504" w:rsidRPr="001E5F9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EEIA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--P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L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DKTGTVTNVR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LK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HLE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FQKH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GS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A30E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</w:p>
    <w:p w:rsidR="00024504" w:rsidRPr="00024504" w:rsidRDefault="00BD5DC6" w:rsidP="00BD5DC6">
      <w:pPr>
        <w:shd w:val="clear" w:color="auto" w:fill="EEECE1" w:themeFill="background2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A. mellifera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-------------------------------------------------MSRPLVITEGMMIGVLLMLAPINALL-LG-FVQ-----------------STPDNNKTVRE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V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VPT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-K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LRFEEVSEK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G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C0371E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WMD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EEIA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--P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L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K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PNGNVV-AR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N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T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H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VFRDH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NQ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P</w:t>
      </w:r>
    </w:p>
    <w:p w:rsidR="00024504" w:rsidRPr="00024504" w:rsidRDefault="00BD5DC6" w:rsidP="00BD5DC6">
      <w:pPr>
        <w:shd w:val="clear" w:color="auto" w:fill="EEECE1" w:themeFill="background2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V. vulgaris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-------------------------------------------------------------------------------------------------------SERPKRV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VPT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-Q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LYFDEVT-NFN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R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KDD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Q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DKIA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--P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L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LKDG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K-KR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N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TI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IEN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Y</w:t>
      </w:r>
      <w:r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RN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A30E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</w:p>
    <w:p w:rsidR="00024504" w:rsidRPr="00024504" w:rsidRDefault="00BD5DC6" w:rsidP="00BD5DC6">
      <w:pPr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. elegans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----------------------------------------------------M--VIVWYHQLL-----LVL-LIFIGAAKGA---------------QYIGSGASQPNRTDVV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1E5F9A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WT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NE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VEK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G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C0371E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DQH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K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A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S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I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FKAQNESD---PK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Q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K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NET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EN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</w:p>
    <w:p w:rsidR="00024504" w:rsidRPr="00024504" w:rsidRDefault="00BD5DC6" w:rsidP="00BD5DC6">
      <w:pPr>
        <w:shd w:val="clear" w:color="auto" w:fill="EEECE1" w:themeFill="background2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S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maritima</w:t>
      </w:r>
      <w:proofErr w:type="spellEnd"/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------------------------------------------------MFPRE--IFLWTFYLF-----LSRFETSL-------------------------ALIEPQHD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VI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VPT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K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K---LNFTFD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S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H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N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EKI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I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--I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N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E---YI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D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QVKE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TDA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A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F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</w:p>
    <w:p w:rsidR="00024504" w:rsidRPr="00024504" w:rsidRDefault="00BD5DC6" w:rsidP="00BD5DC6">
      <w:pPr>
        <w:shd w:val="clear" w:color="auto" w:fill="DDD9C3" w:themeFill="background2" w:themeFillShade="E6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M. martensii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-------------------------------------------------MTQN--IQMTEMYQI-----ILFASILA-------------------------AISATSAD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K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V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IM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KKF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VTD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SHK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N</w:t>
      </w:r>
      <w:r w:rsidR="00024504" w:rsidRPr="00D67167">
        <w:rPr>
          <w:rFonts w:ascii="Courier New" w:eastAsia="Times New Roman" w:hAnsi="Courier New" w:cs="Courier New"/>
          <w:sz w:val="16"/>
          <w:szCs w:val="16"/>
          <w:lang w:val="en-US" w:eastAsia="de-CH"/>
        </w:rPr>
        <w:t>Q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T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DKIV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A54F24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SH---G---DI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L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SDLAN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I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DNIS</w:t>
      </w:r>
      <w:r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PN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</w:p>
    <w:p w:rsidR="00024504" w:rsidRPr="00024504" w:rsidRDefault="00BD5DC6" w:rsidP="00BD5DC6">
      <w:pPr>
        <w:shd w:val="clear" w:color="auto" w:fill="DDD9C3" w:themeFill="background2" w:themeFillShade="E6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T. serrulatus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------------------------------------------------------------</w:t>
      </w:r>
      <w:r w:rsidR="006A6E8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</w:t>
      </w:r>
      <w:r w:rsidR="006A6E8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----------</w:t>
      </w:r>
      <w:r w:rsidR="006058FA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6058FA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K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KRF</w:t>
      </w:r>
      <w:r w:rsidR="006058FA" w:rsidRPr="006058F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VT</w:t>
      </w:r>
      <w:r w:rsidR="006058FA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SH</w:t>
      </w:r>
      <w:r w:rsidR="006058FA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N</w:t>
      </w:r>
      <w:r w:rsidR="00024504" w:rsidRPr="00D67167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024504" w:rsidRPr="001E5F9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S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DKIV</w:t>
      </w:r>
      <w:r w:rsidR="006058FA" w:rsidRPr="006058F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6058FA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024504" w:rsidRPr="00E478C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SN</w:t>
      </w:r>
      <w:r w:rsidR="006058FA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V---EI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I</w:t>
      </w:r>
      <w:r w:rsidRPr="00A54F24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ADL</w:t>
      </w:r>
      <w:r w:rsidR="006058FA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H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V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DNIT</w:t>
      </w:r>
      <w:r w:rsidR="006058FA"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6058FA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PN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</w:p>
    <w:p w:rsidR="00024504" w:rsidRPr="00024504" w:rsidRDefault="00BD5DC6" w:rsidP="00BD5DC6">
      <w:pPr>
        <w:shd w:val="clear" w:color="auto" w:fill="C4BC96" w:themeFill="background2" w:themeFillShade="BF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. salei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------------------------------------------------------------MET--------R-IIFL-------------------------HLLAIVSG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KI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VPTFQ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HN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KI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024504" w:rsidRPr="00AD0F3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LS</w:t>
      </w:r>
      <w:r w:rsidR="00024504" w:rsidRPr="00E478C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G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GKFQ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QVTI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TQ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LKS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-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I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NFEKHLEKA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T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LQ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W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EFS</w:t>
      </w:r>
    </w:p>
    <w:p w:rsidR="00024504" w:rsidRPr="00024504" w:rsidRDefault="00BD5DC6" w:rsidP="00BD5DC6">
      <w:pPr>
        <w:shd w:val="clear" w:color="auto" w:fill="C4BC96" w:themeFill="background2" w:themeFillShade="BF"/>
        <w:spacing w:after="0" w:line="240" w:lineRule="auto"/>
        <w:rPr>
          <w:sz w:val="16"/>
          <w:szCs w:val="16"/>
          <w:lang w:val="en-US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L. intermedia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------------------------------------------------------------MQTI-----LVL-TTFL-------------------------SAWFLAVG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V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V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Q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-K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MKF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P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Q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D67167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N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DKI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I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A54F24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AND--E---SF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I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LKA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LE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AV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RRD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D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AT</w:t>
      </w:r>
    </w:p>
    <w:p w:rsidR="00024504" w:rsidRPr="00024504" w:rsidRDefault="00BD5DC6" w:rsidP="00BD5DC6">
      <w:pPr>
        <w:shd w:val="clear" w:color="auto" w:fill="C4BC96" w:themeFill="background2" w:themeFillShade="BF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B. vagans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-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-----------------------------------------------------------------------------------------KDPQV</w:t>
      </w:r>
      <w:r w:rsidR="00024504" w:rsidRPr="003A4C3F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VR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VPT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024504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KT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M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P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1E5F9A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G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D67167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E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EVN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IF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024504" w:rsidRPr="00D6716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L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Y</w:t>
      </w:r>
      <w:r w:rsidR="00024504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024504" w:rsidRPr="00A54F24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DQ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024504"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-Q---RV</w:t>
      </w:r>
      <w:r w:rsidR="00024504"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IP</w:t>
      </w:r>
      <w:r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Q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LPE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E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N</w:t>
      </w:r>
      <w:r w:rsidRPr="00535E5C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VN</w:t>
      </w:r>
      <w:r w:rsidRPr="00A54F2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</w:p>
    <w:p w:rsidR="00962569" w:rsidRDefault="00E565D0" w:rsidP="00024504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888AE23" wp14:editId="1E8D2EF0">
                <wp:simplePos x="0" y="0"/>
                <wp:positionH relativeFrom="column">
                  <wp:posOffset>8825230</wp:posOffset>
                </wp:positionH>
                <wp:positionV relativeFrom="paragraph">
                  <wp:posOffset>-3649</wp:posOffset>
                </wp:positionV>
                <wp:extent cx="0" cy="48260"/>
                <wp:effectExtent l="0" t="0" r="19050" b="27940"/>
                <wp:wrapNone/>
                <wp:docPr id="20" name="Gerade Verbindung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826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20" o:spid="_x0000_s1026" style="position:absolute;flip:y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94.9pt,-.3pt" to="694.9pt,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" strokecolor="black [3213]" strokeweight="1.5pt"/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3F90AB5B" wp14:editId="2C0A8CC3">
                <wp:simplePos x="0" y="0"/>
                <wp:positionH relativeFrom="column">
                  <wp:posOffset>1330325</wp:posOffset>
                </wp:positionH>
                <wp:positionV relativeFrom="paragraph">
                  <wp:posOffset>57785</wp:posOffset>
                </wp:positionV>
                <wp:extent cx="0" cy="2418715"/>
                <wp:effectExtent l="0" t="0" r="19050" b="19685"/>
                <wp:wrapNone/>
                <wp:docPr id="19" name="Gerade Verbindung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241871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19" o:spid="_x0000_s1026" style="position:absolute;flip:y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4.75pt,4.55pt" to="104.75pt,1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" strokecolor="black [3213]" strokeweight="1.5pt"/>
            </w:pict>
          </mc:Fallback>
        </mc:AlternateContent>
      </w:r>
      <w:r w:rsidR="00962569"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BC6F25A" wp14:editId="0A4C348D">
                <wp:simplePos x="0" y="0"/>
                <wp:positionH relativeFrom="column">
                  <wp:posOffset>1328420</wp:posOffset>
                </wp:positionH>
                <wp:positionV relativeFrom="paragraph">
                  <wp:posOffset>61595</wp:posOffset>
                </wp:positionV>
                <wp:extent cx="7491730" cy="0"/>
                <wp:effectExtent l="0" t="0" r="13970" b="19050"/>
                <wp:wrapNone/>
                <wp:docPr id="17" name="Gerade Verbindung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49173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17" o:spid="_x0000_s1026" style="position:absolute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4.6pt,4.85pt" to="694.5pt,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" strokecolor="black [3213]" strokeweight="1.5pt"/>
            </w:pict>
          </mc:Fallback>
        </mc:AlternateContent>
      </w:r>
    </w:p>
    <w:p w:rsidR="00024504" w:rsidRPr="00024504" w:rsidRDefault="00962569" w:rsidP="00024504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■ </w:t>
      </w:r>
      <w:r w:rsidRPr="0037524B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>■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                                         ■                                              ■                                                                                 ■</w:t>
      </w:r>
    </w:p>
    <w:p w:rsidR="00024504" w:rsidRPr="00024504" w:rsidRDefault="002D0660" w:rsidP="00BD5DC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. consors</w:t>
      </w:r>
      <w:r w:rsidR="00024504"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V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IYST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024504" w:rsidRPr="004C1380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T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Y</w:t>
      </w:r>
      <w:r w:rsidR="00024504" w:rsidRPr="00322362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S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V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YD-QKK</w:t>
      </w:r>
      <w:r w:rsidR="00B72E38" w:rsidRPr="004C1380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KV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QA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I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NK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I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EVM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GH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TWDNK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-------------TKFR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N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Q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T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I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F-</w:t>
      </w:r>
      <w:r w:rsidR="00E5606D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E5606D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TESAI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FVSDT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G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KEFSP--PNTP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YPY</w:t>
      </w:r>
      <w:r w:rsidR="00BD5DC6" w:rsidRPr="00BF668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FQTM--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IFHY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HLKIS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LS</w:t>
      </w:r>
      <w:r w:rsidR="00BD5DC6" w:rsidRPr="00C0371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M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A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2D0660" w:rsidP="00BD5DC6">
      <w:pPr>
        <w:shd w:val="clear" w:color="auto" w:fill="F2F2F2" w:themeFill="background1" w:themeFillShade="F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S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horrida</w:t>
      </w:r>
      <w:proofErr w:type="spellEnd"/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R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W</w:t>
      </w:r>
      <w:r w:rsidR="00024504" w:rsidRPr="004C1380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KD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QY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VLKKNSSLS-KEEAAGQ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MA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A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SI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RP</w:t>
      </w:r>
      <w:r w:rsidR="00B72E38" w:rsidRPr="001E0628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L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N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Y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DMAGYTGE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P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EKDR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E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E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TA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I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ELL-</w:t>
      </w:r>
      <w:r w:rsidR="00E5606D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E5606D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DTQ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RQYVRH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Q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I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KL-PNSAYSIP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HA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D5DC6" w:rsidRPr="00BF668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PVYKDSTDNYMS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DLVNTIGE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A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A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C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2D0660" w:rsidP="00BD5DC6">
      <w:pPr>
        <w:shd w:val="clear" w:color="auto" w:fill="D9D9D9" w:themeFill="background1" w:themeFillShade="D9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C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adamanteus</w:t>
      </w:r>
      <w:proofErr w:type="spellEnd"/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V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A30E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4C1380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W</w:t>
      </w:r>
      <w:r w:rsidR="00024504" w:rsidRPr="004C1380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KNV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NR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D</w:t>
      </w:r>
      <w:r w:rsidR="00B72E38" w:rsidRPr="00322362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LS-EDEI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L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QEY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A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D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EM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G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Y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KPDQYTGE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PDIEITR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STA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ETV-</w:t>
      </w:r>
      <w:r w:rsidR="00E5606D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E5606D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DNALKFVHH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M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D5DC6" w:rsidRPr="00BF668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M-A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DYALPVF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RP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AY-TF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PLT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DLVNTVGET</w:t>
      </w:r>
      <w:r w:rsidR="00BD5DC6" w:rsidRPr="00C0371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F668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A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024504" w:rsidP="00BD5DC6">
      <w:pPr>
        <w:shd w:val="clear" w:color="auto" w:fill="A6A6A6" w:themeFill="background1" w:themeFillShade="A6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HUMAN </w:t>
      </w:r>
      <w:r w:rsidR="002D066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Hyal-1    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I</w:t>
      </w:r>
      <w:r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Pr="00A30E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WRP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W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TKD</w:t>
      </w:r>
      <w:r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Y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QR</w:t>
      </w:r>
      <w:r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VQAQ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WP-APQ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AV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D</w:t>
      </w:r>
      <w:r w:rsidR="00B72E38" w:rsidRPr="00322362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QGA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AW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G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RA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R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GL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F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N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F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S--PNYT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PS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Q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Q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I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PAV-</w:t>
      </w:r>
      <w:r w:rsidR="00E5606D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E5606D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GTGKSQMYVQH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A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A--AGDPNLPVL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Y</w:t>
      </w:r>
      <w:r w:rsidR="00BD5DC6" w:rsidRPr="00BF668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I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DT-TNHFL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D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EHS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ES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A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</w:p>
    <w:p w:rsidR="00024504" w:rsidRPr="00024504" w:rsidRDefault="002D0660" w:rsidP="00BD5DC6">
      <w:pPr>
        <w:shd w:val="clear" w:color="auto" w:fill="BFBFBF" w:themeFill="background1" w:themeFillShade="BF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X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laevis</w:t>
      </w:r>
      <w:proofErr w:type="spellEnd"/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</w:t>
      </w:r>
      <w:r w:rsidRPr="002D0660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A30E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R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TKNV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NN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VASR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WS-REQ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KESLYD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A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E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TLR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T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QL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F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F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D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KNRESYT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PDVEISR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S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K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TA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I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GQV-</w:t>
      </w:r>
      <w:r w:rsidR="00E5606D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E5606D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E5606D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RLRTGRKFVRS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SYR-HHKDYSLPVFV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RPTYIR-KLDFLSQMDLISTIGES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A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IF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2D0660" w:rsidP="00BD5DC6">
      <w:pPr>
        <w:shd w:val="clear" w:color="auto" w:fill="EEECE1" w:themeFill="background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T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astaneum</w:t>
      </w:r>
      <w:proofErr w:type="spellEnd"/>
      <w:r w:rsidR="00024504"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YRQ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GS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P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DL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ERQS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WP-KLL</w:t>
      </w:r>
      <w:r w:rsidR="00B72E38" w:rsidRPr="004C1380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K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897351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H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R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T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V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R</w:t>
      </w:r>
      <w:r w:rsidR="00B72E38" w:rsidRPr="007F0FF9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1E0628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S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----NMKKD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PNEV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RL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D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I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DGR-</w:t>
      </w:r>
      <w:r w:rsidR="00E5606D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GPKDKIRMIEG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N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FVKSGALKP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I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YHGGQ-NFLTKEDLFNAILTLSTSDID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I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2D0660" w:rsidP="00BD5DC6">
      <w:pPr>
        <w:shd w:val="clear" w:color="auto" w:fill="EEECE1" w:themeFill="background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A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echinatior</w:t>
      </w:r>
      <w:proofErr w:type="spellEnd"/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V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FRQ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S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P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EHKR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WS-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Y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I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T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M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KKLR</w:t>
      </w:r>
      <w:r w:rsidR="00B72E38" w:rsidRPr="007F0FF9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T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----QPTAH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RQTMAE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EM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TLEDVHL</w:t>
      </w:r>
      <w:r w:rsidR="00B72E38" w:rsidRPr="001E0628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RQE-</w:t>
      </w:r>
      <w:r w:rsidR="00E5606D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RG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GFVKG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S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L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BD5DC6" w:rsidRPr="00BF668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KIP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K-QQVL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WFKYQDNRDNFLS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DTENTFNTI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L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D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I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2D0660" w:rsidP="00BD5DC6">
      <w:pPr>
        <w:shd w:val="clear" w:color="auto" w:fill="EEECE1" w:themeFill="background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A. mellifera</w:t>
      </w:r>
      <w:r w:rsidR="00024504"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V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FRQ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S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P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KL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VRR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WD-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R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Q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YGQ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T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A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M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T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----QPSA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TMQE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ESEDV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</w:t>
      </w:r>
      <w:r w:rsidR="00B72E38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RWN-</w:t>
      </w:r>
      <w:r w:rsidR="00E5606D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TSGE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GLVGG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K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L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D5DC6" w:rsidRPr="00C0371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QM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--SRK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L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YQDRRDTDLSRADLEAT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KITDL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D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I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2D0660" w:rsidP="00BD5DC6">
      <w:pPr>
        <w:shd w:val="clear" w:color="auto" w:fill="EEECE1" w:themeFill="background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V. vulgaris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V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FRQ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NMK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KNF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VRN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322362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W</w:t>
      </w:r>
      <w:r w:rsidR="00B72E38" w:rsidRPr="00322362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KKMIEL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KR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Y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F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T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K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7F0FF9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S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----NLVPE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VTAMHE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NNQNV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</w:t>
      </w:r>
      <w:r w:rsidR="00B72E38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QE-</w:t>
      </w:r>
      <w:r w:rsidR="00E5606D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TPD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GLVQG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K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SNNLKH--S-P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LS</w:t>
      </w:r>
      <w:r w:rsidR="00BD5DC6" w:rsidRPr="00E478C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W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YQDETNTFLT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D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KTFQEIVIN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I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2D0660" w:rsidP="00BD5DC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. elegans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A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F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024504" w:rsidRPr="00A30E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S</w:t>
      </w:r>
      <w:r w:rsidR="00024504" w:rsidRPr="00A30E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SV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ES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TRQQ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YWS-TKQIEWQ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ER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Y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A</w:t>
      </w:r>
      <w:r w:rsidR="00B72E38" w:rsidRPr="00866EE9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KFFI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TLR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RP</w:t>
      </w:r>
      <w:r w:rsidR="00B72E38" w:rsidRPr="001E0628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F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GD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G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----KS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D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LF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7F0FF9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E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TA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I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P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Q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QNPEYN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NSG----A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T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K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KRNY</w:t>
      </w:r>
      <w:r w:rsidR="00BD5DC6" w:rsidRPr="00866EE9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PS-</w:t>
      </w:r>
      <w:r w:rsidR="00BD5DC6" w:rsidRPr="00866EE9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IHVFTKIE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PYYTPDDFYSK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LAST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L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KMNANS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I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</w:p>
    <w:p w:rsidR="00024504" w:rsidRPr="00024504" w:rsidRDefault="002D0660" w:rsidP="00BD5DC6">
      <w:pPr>
        <w:shd w:val="clear" w:color="auto" w:fill="EEECE1" w:themeFill="background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S. </w:t>
      </w:r>
      <w:proofErr w:type="spellStart"/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maritima</w:t>
      </w:r>
      <w:proofErr w:type="spellEnd"/>
      <w:r w:rsidR="00024504"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A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PT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QY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E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K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E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S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V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G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LS</w:t>
      </w:r>
      <w:r w:rsidR="00B72E38" w:rsidRPr="00322362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TFEIETR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E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A</w:t>
      </w:r>
      <w:r w:rsidR="00B72E38" w:rsidRPr="0098061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Y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Y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NISQT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R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GN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N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H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------EKY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D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HY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NS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V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I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SKNNITEN-------SV</w:t>
      </w:r>
      <w:r w:rsidR="00B72E38" w:rsidRPr="00C0371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YG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----Q---KLA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YPY</w:t>
      </w:r>
      <w:r w:rsidR="00BD5DC6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VHYQD-GTDFLSAEDLLITIG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GLRFP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D5DC6" w:rsidRPr="00AD0F36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2D0660" w:rsidP="00BD5DC6">
      <w:pPr>
        <w:shd w:val="clear" w:color="auto" w:fill="DDD9C3" w:themeFill="background2" w:themeFillShade="E6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M. martensii</w:t>
      </w:r>
      <w:r w:rsidR="00024504"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WR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Y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RMSE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DR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D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V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K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WS-PAQIEKV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E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A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4C1380">
        <w:rPr>
          <w:rFonts w:ascii="Courier New" w:eastAsia="Times New Roman" w:hAnsi="Courier New" w:cs="Courier New"/>
          <w:sz w:val="16"/>
          <w:szCs w:val="16"/>
          <w:lang w:val="en-US" w:eastAsia="de-CH"/>
        </w:rPr>
        <w:t>W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EDM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P</w:t>
      </w:r>
      <w:r w:rsidR="00B72E38" w:rsidRPr="001E0628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5D6D04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F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N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073A5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--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EYF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ND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EA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KLS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TAL</w:t>
      </w:r>
      <w:r w:rsidR="00B72E38" w:rsidRPr="005D6D04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I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Q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HITK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NTS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WIYA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R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I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S---HP---NTL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YPY</w:t>
      </w:r>
      <w:r w:rsidR="00BD5DC6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LPG-T</w:t>
      </w:r>
      <w:r w:rsidR="00BD5DC6" w:rsidRPr="00BF668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T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MDFK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G</w:t>
      </w:r>
      <w:r w:rsidR="00BD5DC6" w:rsidRPr="00BF668E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D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D5DC6" w:rsidRPr="00E478C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2D0660" w:rsidP="00BD5DC6">
      <w:pPr>
        <w:shd w:val="clear" w:color="auto" w:fill="DDD9C3" w:themeFill="background2" w:themeFillShade="E6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T. serrulatus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V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6058FA" w:rsidRPr="006058F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6058FA" w:rsidRPr="006058F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6058FA" w:rsidRPr="006058FA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6058FA" w:rsidRPr="006058F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NW</w:t>
      </w:r>
      <w:r w:rsidR="006058FA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6058FA" w:rsidRPr="006058F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V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6058FA">
        <w:rPr>
          <w:rFonts w:ascii="Courier New" w:eastAsia="Times New Roman" w:hAnsi="Courier New" w:cs="Courier New"/>
          <w:sz w:val="16"/>
          <w:szCs w:val="16"/>
          <w:lang w:val="en-US" w:eastAsia="de-CH"/>
        </w:rPr>
        <w:t>K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I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V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K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WP-S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E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E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A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W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K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E</w:t>
      </w:r>
      <w:r w:rsidR="007073A5" w:rsidRP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P</w:t>
      </w:r>
      <w:r w:rsidR="00B72E38" w:rsidRPr="001E0628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5D6D04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7073A5" w:rsidRPr="007073A5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NY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7073A5" w:rsidRPr="007073A5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--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7073A5" w:rsidRPr="007073A5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7073A5" w:rsidRPr="007073A5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SR</w:t>
      </w:r>
      <w:r w:rsidR="007073A5" w:rsidRPr="007073A5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7073A5" w:rsidRPr="007073A5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7F0FF9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7073A5" w:rsidRPr="007073A5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T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72E38" w:rsidRPr="005D6D04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7073A5" w:rsidRP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I</w:t>
      </w:r>
      <w:r w:rsidR="007073A5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Q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H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K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S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R</w:t>
      </w:r>
      <w:r w:rsidR="007073A5" w:rsidRPr="007073A5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WIDA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R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7073A5" w:rsidRPr="007073A5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-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EHRP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NIP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YPY</w:t>
      </w:r>
      <w:r w:rsidR="00BD5DC6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LPG-TNQ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7073A5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DFK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F668E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426BC8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A</w:t>
      </w:r>
      <w:r w:rsidR="00426BC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024504" w:rsidP="00BD5DC6">
      <w:pPr>
        <w:shd w:val="clear" w:color="auto" w:fill="C4BC96" w:themeFill="background2" w:themeFillShade="BF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</w:t>
      </w:r>
      <w:r w:rsidR="002D0660"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. salei</w:t>
      </w:r>
      <w:r w:rsidR="002D0660"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VI</w:t>
      </w:r>
      <w:r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WRPTWEFNW</w:t>
      </w:r>
      <w:r w:rsidRPr="00AD0F3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LRIYQTESIK</w:t>
      </w:r>
      <w:r w:rsidR="00B72E38" w:rsidRPr="004C1380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KE</w:t>
      </w:r>
      <w:r w:rsidR="00B72E38" w:rsidRPr="00322362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TA</w:t>
      </w:r>
      <w:r w:rsidR="00B72E38" w:rsidRPr="00322362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SAV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I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ERQW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AK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Y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LETLR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KKLRP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P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5D6D04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F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NYVG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K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FQ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RKG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KLS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DSTAL</w:t>
      </w:r>
      <w:r w:rsidR="00B72E38" w:rsidRPr="005D6D04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I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YESQ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FEQRTW</w:t>
      </w:r>
      <w:r w:rsidR="00B72E38" w:rsidRPr="00C0371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E478C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R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L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T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</w:t>
      </w:r>
      <w:r w:rsidR="00BD5DC6" w:rsidRPr="00BF668E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KIYPYVNY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D5DC6" w:rsidRPr="00BF668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I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EQEVW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AQAA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GSGAVI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Pr="00024504" w:rsidRDefault="002D0660" w:rsidP="00BD5DC6">
      <w:pPr>
        <w:shd w:val="clear" w:color="auto" w:fill="C4BC96" w:themeFill="background2" w:themeFillShade="BF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L. intermedia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RI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WR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EFN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S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R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Q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KMK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VRQFN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T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-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AKL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HN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980614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W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RP</w:t>
      </w:r>
      <w:r w:rsidR="00B72E38" w:rsidRPr="001E0628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V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5D6D04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F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N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---SVQE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Q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A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RKG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7F0FF9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E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T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72E38" w:rsidRPr="005D6D04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I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K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N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TLQ</w:t>
      </w:r>
      <w:r w:rsidR="00B72E38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T</w:t>
      </w:r>
      <w:r w:rsidR="00B72E38" w:rsidRPr="00E478C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L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QP---KA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YPY</w:t>
      </w:r>
      <w:r w:rsidR="00BD5DC6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ED3E0D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SIKPGMM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I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Q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F668E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D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AVI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024504" w:rsidRDefault="002D0660" w:rsidP="00BD5DC6">
      <w:pPr>
        <w:shd w:val="clear" w:color="auto" w:fill="C4BC96" w:themeFill="background2" w:themeFillShade="BF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650BB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B. vagans</w:t>
      </w:r>
      <w:r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024504" w:rsidRPr="00E650B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024504" w:rsidRPr="00967F56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G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D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000307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P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024504" w:rsidRPr="00F1377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NW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A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KK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Q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024504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S</w:t>
      </w:r>
      <w:r w:rsidR="00024504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F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LKQ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HP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GRT-NDSLWQL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QE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E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AK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F</w:t>
      </w:r>
      <w:r w:rsidR="00B72E38" w:rsidRPr="004C138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MLETLR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QTM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P</w:t>
      </w:r>
      <w:r w:rsidR="00B72E38" w:rsidRPr="001E0628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SL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72E38" w:rsidRPr="005D6D04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F</w:t>
      </w:r>
      <w:r w:rsidR="00B72E38" w:rsidRPr="00967F56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P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967F56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NY</w:t>
      </w:r>
      <w:r w:rsidR="00B72E38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---T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E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3F01C2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PSIVVT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N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Q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S</w:t>
      </w:r>
      <w:r w:rsidR="00B72E38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L</w:t>
      </w:r>
      <w:r w:rsidR="00B72E38" w:rsidRPr="007F0FF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HE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1E0628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72E38" w:rsidRPr="005D6D04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S</w:t>
      </w:r>
      <w:r w:rsidR="00B72E38" w:rsidRPr="001E062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72E38" w:rsidRPr="007073A5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Y</w:t>
      </w:r>
      <w:r w:rsidR="00B72E38" w:rsidRPr="001E062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DGY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K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9F465E">
        <w:rPr>
          <w:rFonts w:ascii="Courier New" w:eastAsia="Times New Roman" w:hAnsi="Courier New" w:cs="Courier New"/>
          <w:sz w:val="16"/>
          <w:szCs w:val="16"/>
          <w:lang w:val="en-US" w:eastAsia="de-CH"/>
        </w:rPr>
        <w:t>--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72E38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EQRT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VDG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E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L</w:t>
      </w:r>
      <w:r w:rsidR="00BD5DC6" w:rsidRPr="000215F1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R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A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P---N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D5DC6" w:rsidRPr="00E5606D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D5DC6" w:rsidRPr="00E5606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PYV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YGVTPGAM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E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DF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R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AQ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D5DC6" w:rsidRPr="00BF668E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G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I</w:t>
      </w:r>
      <w:r w:rsidR="00BD5DC6" w:rsidRPr="00B72E38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W</w:t>
      </w:r>
      <w:r w:rsidR="00BD5DC6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</w:p>
    <w:p w:rsidR="00B72E38" w:rsidRDefault="00866EE9" w:rsidP="00B72E38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11E05A7B" wp14:editId="66FBDDC0">
                <wp:simplePos x="0" y="0"/>
                <wp:positionH relativeFrom="column">
                  <wp:posOffset>11254105</wp:posOffset>
                </wp:positionH>
                <wp:positionV relativeFrom="paragraph">
                  <wp:posOffset>10160</wp:posOffset>
                </wp:positionV>
                <wp:extent cx="0" cy="311150"/>
                <wp:effectExtent l="0" t="0" r="19050" b="12700"/>
                <wp:wrapNone/>
                <wp:docPr id="24" name="Gerade Verbindung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24" o:spid="_x0000_s1026" style="position:absolute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86.15pt,.8pt" to="886.15pt,2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" strokecolor="red" strokeweight="1.5pt">
                <v:stroke dashstyle="3 1"/>
              </v:line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0086C93" wp14:editId="7E39FE5E">
                <wp:simplePos x="0" y="0"/>
                <wp:positionH relativeFrom="column">
                  <wp:posOffset>11492230</wp:posOffset>
                </wp:positionH>
                <wp:positionV relativeFrom="paragraph">
                  <wp:posOffset>20320</wp:posOffset>
                </wp:positionV>
                <wp:extent cx="0" cy="311150"/>
                <wp:effectExtent l="0" t="0" r="19050" b="12700"/>
                <wp:wrapNone/>
                <wp:docPr id="23" name="Gerade Verbindung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23" o:spid="_x0000_s1026" style="position:absolute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04.9pt,1.6pt" to="904.9pt,26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" strokecolor="red" strokeweight="1.5pt">
                <v:stroke dashstyle="3 1"/>
              </v:line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4F154273" wp14:editId="7DA30FEA">
                <wp:simplePos x="0" y="0"/>
                <wp:positionH relativeFrom="column">
                  <wp:posOffset>4835525</wp:posOffset>
                </wp:positionH>
                <wp:positionV relativeFrom="paragraph">
                  <wp:posOffset>1270</wp:posOffset>
                </wp:positionV>
                <wp:extent cx="0" cy="311150"/>
                <wp:effectExtent l="0" t="0" r="19050" b="12700"/>
                <wp:wrapNone/>
                <wp:docPr id="22" name="Gerade Verbindung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11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22" o:spid="_x0000_s1026" style="position:absolute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0.75pt,.1pt" to="380.75pt,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" strokecolor="red" strokeweight="1.5pt">
                <v:stroke dashstyle="3 1"/>
              </v:line>
            </w:pict>
          </mc:Fallback>
        </mc:AlternateContent>
      </w:r>
      <w:r w:rsidR="005D6D04"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3A6718D" wp14:editId="535F1DA4">
                <wp:simplePos x="0" y="0"/>
                <wp:positionH relativeFrom="column">
                  <wp:posOffset>7539990</wp:posOffset>
                </wp:positionH>
                <wp:positionV relativeFrom="paragraph">
                  <wp:posOffset>6604</wp:posOffset>
                </wp:positionV>
                <wp:extent cx="0" cy="85090"/>
                <wp:effectExtent l="0" t="0" r="19050" b="10160"/>
                <wp:wrapNone/>
                <wp:docPr id="15" name="Gerade Verbindung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509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15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3.7pt,.5pt" to="593.7pt,7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" strokecolor="black [3213]" strokeweight="1.5pt"/>
            </w:pict>
          </mc:Fallback>
        </mc:AlternateContent>
      </w:r>
      <w:r w:rsidR="005D6D04"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300FA51" wp14:editId="578FB1D1">
                <wp:simplePos x="0" y="0"/>
                <wp:positionH relativeFrom="column">
                  <wp:posOffset>6546215</wp:posOffset>
                </wp:positionH>
                <wp:positionV relativeFrom="paragraph">
                  <wp:posOffset>635</wp:posOffset>
                </wp:positionV>
                <wp:extent cx="0" cy="85090"/>
                <wp:effectExtent l="0" t="0" r="19050" b="10160"/>
                <wp:wrapNone/>
                <wp:docPr id="16" name="Gerade Verbindung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8509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16" o:spid="_x0000_s1026" style="position:absolute;flip:y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5.45pt,.05pt" to="515.45pt,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" strokecolor="black [3213]" strokeweight="1.5pt"/>
            </w:pict>
          </mc:Fallback>
        </mc:AlternateContent>
      </w:r>
      <w:r w:rsidR="005D6D04"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EA58834" wp14:editId="6F67053C">
                <wp:simplePos x="0" y="0"/>
                <wp:positionH relativeFrom="column">
                  <wp:posOffset>6547104</wp:posOffset>
                </wp:positionH>
                <wp:positionV relativeFrom="paragraph">
                  <wp:posOffset>86360</wp:posOffset>
                </wp:positionV>
                <wp:extent cx="999744" cy="0"/>
                <wp:effectExtent l="0" t="0" r="10160" b="19050"/>
                <wp:wrapNone/>
                <wp:docPr id="14" name="Gerade Verbindung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9974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14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5.5pt,6.8pt" to="594.2pt,6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" strokecolor="black [3213]" strokeweight="1.5pt"/>
            </w:pict>
          </mc:Fallback>
        </mc:AlternateContent>
      </w:r>
      <w:r w:rsidR="005D6D04"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E40C089" wp14:editId="75273DC7">
                <wp:simplePos x="0" y="0"/>
                <wp:positionH relativeFrom="column">
                  <wp:posOffset>8880475</wp:posOffset>
                </wp:positionH>
                <wp:positionV relativeFrom="paragraph">
                  <wp:posOffset>22225</wp:posOffset>
                </wp:positionV>
                <wp:extent cx="0" cy="146050"/>
                <wp:effectExtent l="0" t="0" r="19050" b="25400"/>
                <wp:wrapNone/>
                <wp:docPr id="13" name="Gerade Verbindung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60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13" o:spid="_x0000_s1026" style="position:absolute;flip:x;z-index:25168076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99.25pt,1.75pt" to="699.25pt,13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" strokecolor="red" strokeweight="1.5pt"/>
            </w:pict>
          </mc:Fallback>
        </mc:AlternateContent>
      </w:r>
      <w:r w:rsidR="005D6D04"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D79FEB7" wp14:editId="4C2DA366">
                <wp:simplePos x="0" y="0"/>
                <wp:positionH relativeFrom="column">
                  <wp:posOffset>6112510</wp:posOffset>
                </wp:positionH>
                <wp:positionV relativeFrom="paragraph">
                  <wp:posOffset>28448</wp:posOffset>
                </wp:positionV>
                <wp:extent cx="0" cy="146050"/>
                <wp:effectExtent l="0" t="0" r="19050" b="25400"/>
                <wp:wrapNone/>
                <wp:docPr id="4" name="Gerade Verbindung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605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4" o:spid="_x0000_s1026" style="position:absolute;flip:x;z-index:25166438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81.3pt,2.25pt" to="481.3pt,1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" strokecolor="red" strokeweight="1.5pt"/>
            </w:pict>
          </mc:Fallback>
        </mc:AlternateContent>
      </w:r>
    </w:p>
    <w:p w:rsidR="005D6D04" w:rsidRDefault="005D6D04" w:rsidP="00B72E38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01F0819F" wp14:editId="02A96EBB">
                <wp:simplePos x="0" y="0"/>
                <wp:positionH relativeFrom="column">
                  <wp:posOffset>6113780</wp:posOffset>
                </wp:positionH>
                <wp:positionV relativeFrom="paragraph">
                  <wp:posOffset>55880</wp:posOffset>
                </wp:positionV>
                <wp:extent cx="2773680" cy="0"/>
                <wp:effectExtent l="0" t="0" r="26670" b="19050"/>
                <wp:wrapNone/>
                <wp:docPr id="12" name="Gerade Verbindung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368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12" o:spid="_x0000_s1026" style="position:absolute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1.4pt,4.4pt" to="699.8pt,4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" strokecolor="red" strokeweight="1.5pt"/>
            </w:pict>
          </mc:Fallback>
        </mc:AlternateContent>
      </w:r>
    </w:p>
    <w:p w:rsidR="005D6D04" w:rsidRPr="00866EE9" w:rsidRDefault="00866EE9" w:rsidP="00B72E38">
      <w:pPr>
        <w:spacing w:after="0" w:line="240" w:lineRule="auto"/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                                                                                                                                                           </w:t>
      </w:r>
      <w:r w:rsidRPr="00866EE9">
        <w:rPr>
          <w:rFonts w:ascii="Courier New" w:eastAsia="Times New Roman" w:hAnsi="Courier New" w:cs="Courier New"/>
          <w:b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64D8AAA" wp14:editId="57CD7136">
                <wp:simplePos x="0" y="0"/>
                <wp:positionH relativeFrom="column">
                  <wp:posOffset>4835847</wp:posOffset>
                </wp:positionH>
                <wp:positionV relativeFrom="paragraph">
                  <wp:posOffset>93255</wp:posOffset>
                </wp:positionV>
                <wp:extent cx="6658604" cy="0"/>
                <wp:effectExtent l="0" t="0" r="9525" b="19050"/>
                <wp:wrapNone/>
                <wp:docPr id="5" name="Gerade Verbindung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58604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FF0000"/>
                          </a:solidFill>
                          <a:prstDash val="sys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5" o:spid="_x0000_s1026" style="position:absolute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80.8pt,7.35pt" to="905.1pt,7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" strokecolor="red" strokeweight="1.5pt">
                <v:stroke dashstyle="3 1"/>
              </v:line>
            </w:pict>
          </mc:Fallback>
        </mc:AlternateContent>
      </w:r>
      <w:r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>?   ?</w:t>
      </w:r>
    </w:p>
    <w:p w:rsidR="005D6D04" w:rsidRDefault="005D6D04" w:rsidP="00B72E38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540FF79" wp14:editId="29958300">
                <wp:simplePos x="0" y="0"/>
                <wp:positionH relativeFrom="column">
                  <wp:posOffset>2248535</wp:posOffset>
                </wp:positionH>
                <wp:positionV relativeFrom="paragraph">
                  <wp:posOffset>55626</wp:posOffset>
                </wp:positionV>
                <wp:extent cx="0" cy="48260"/>
                <wp:effectExtent l="0" t="0" r="19050" b="27940"/>
                <wp:wrapNone/>
                <wp:docPr id="21" name="Gerade Verbindung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826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21" o:spid="_x0000_s1026" style="position:absolute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7.05pt,4.4pt" to="177.05pt,8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" strokecolor="black [3213]" strokeweight="1.5pt"/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7CF59C2" wp14:editId="18B3619D">
                <wp:simplePos x="0" y="0"/>
                <wp:positionH relativeFrom="column">
                  <wp:posOffset>1328420</wp:posOffset>
                </wp:positionH>
                <wp:positionV relativeFrom="paragraph">
                  <wp:posOffset>63119</wp:posOffset>
                </wp:positionV>
                <wp:extent cx="920242" cy="0"/>
                <wp:effectExtent l="0" t="0" r="13335" b="19050"/>
                <wp:wrapNone/>
                <wp:docPr id="18" name="Gerade Verbindung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20242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18" o:spid="_x0000_s1026" style="position:absolute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04.6pt,4.95pt" to="177.05pt,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" strokecolor="black [3213]" strokeweight="1.5pt"/>
            </w:pict>
          </mc:Fallback>
        </mc:AlternateContent>
      </w:r>
    </w:p>
    <w:p w:rsidR="00B72E38" w:rsidRPr="00B72E38" w:rsidRDefault="00BD5DC6" w:rsidP="00BD5DC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. consors</w:t>
      </w:r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T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HYKESTRQWQ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Q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EH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TV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VK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QMMTD</w:t>
      </w:r>
      <w:r w:rsidR="00B72E38" w:rsidRPr="00B72E3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A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72E38" w:rsidRPr="00B72E3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GH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HNSH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IL-GET--ES--------------QRLSDLCST--RQSRFRDYH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YSAWE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A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yellow"/>
          <w:lang w:val="en-US" w:eastAsia="de-CH"/>
        </w:rPr>
        <w:t>C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37524B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LRPSR</w:t>
      </w:r>
      <w:r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CQKREQRNVHGGGDLID</w:t>
      </w:r>
    </w:p>
    <w:p w:rsidR="00B72E38" w:rsidRPr="00B72E38" w:rsidRDefault="00BD5DC6" w:rsidP="00C41407">
      <w:pPr>
        <w:shd w:val="clear" w:color="auto" w:fill="F2F2F2" w:themeFill="background1" w:themeFillShade="F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S. </w:t>
      </w:r>
      <w:proofErr w:type="spellStart"/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horrida</w:t>
      </w:r>
      <w:proofErr w:type="spellEnd"/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DMSV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---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S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DARRHLEKVMN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IM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TATQ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L</w:t>
      </w:r>
      <w:r w:rsidR="00B72E38" w:rsidRPr="00B72E3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D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G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RKHW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DVFLHLDPRRYRIEQQRG---GGPLTVT</w:t>
      </w:r>
      <w:r w:rsidR="00B72E38" w:rsidRPr="00AE2C58">
        <w:rPr>
          <w:rFonts w:ascii="Courier New" w:eastAsia="Times New Roman" w:hAnsi="Courier New" w:cs="Courier New"/>
          <w:sz w:val="16"/>
          <w:szCs w:val="16"/>
          <w:lang w:val="en-US" w:eastAsia="de-CH"/>
        </w:rPr>
        <w:t>GDLSQ</w:t>
      </w:r>
      <w:r w:rsidR="00B72E38" w:rsidRPr="00C0371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AE2C58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C0371E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AE2C58">
        <w:rPr>
          <w:rFonts w:ascii="Courier New" w:eastAsia="Times New Roman" w:hAnsi="Courier New" w:cs="Courier New"/>
          <w:sz w:val="16"/>
          <w:szCs w:val="16"/>
          <w:lang w:val="en-US" w:eastAsia="de-CH"/>
        </w:rPr>
        <w:t>NWFDR</w:t>
      </w:r>
      <w:r w:rsidR="00B72E38" w:rsidRPr="00AD0F36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AE2C58">
        <w:rPr>
          <w:rFonts w:ascii="Courier New" w:eastAsia="Times New Roman" w:hAnsi="Courier New" w:cs="Courier New"/>
          <w:sz w:val="16"/>
          <w:szCs w:val="16"/>
          <w:lang w:val="en-US" w:eastAsia="de-CH"/>
        </w:rPr>
        <w:t>FD</w:t>
      </w:r>
      <w:r w:rsidR="00B72E38" w:rsidRPr="00AE2C5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AE2C58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B72E38" w:rsidRPr="00AE2C5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AE2C58">
        <w:rPr>
          <w:rFonts w:ascii="Courier New" w:eastAsia="Times New Roman" w:hAnsi="Courier New" w:cs="Courier New"/>
          <w:sz w:val="16"/>
          <w:szCs w:val="16"/>
          <w:lang w:val="en-US" w:eastAsia="de-CH"/>
        </w:rPr>
        <w:t>YSEKP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9F465E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TF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IN</w:t>
      </w:r>
      <w:r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AVINKAPPACDGTARSDVHCDVNINF</w:t>
      </w:r>
    </w:p>
    <w:p w:rsidR="00B72E38" w:rsidRPr="00B72E38" w:rsidRDefault="00BD5DC6" w:rsidP="00C41407">
      <w:pPr>
        <w:shd w:val="clear" w:color="auto" w:fill="D9D9D9" w:themeFill="background1" w:themeFillShade="D9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C. </w:t>
      </w:r>
      <w:proofErr w:type="spellStart"/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adamanteus</w:t>
      </w:r>
      <w:proofErr w:type="spellEnd"/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QYAST---VDS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KV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I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GP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YIV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TAAK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I</w:t>
      </w:r>
      <w:r w:rsidR="00B72E38" w:rsidRPr="00B72E3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HFL</w:t>
      </w:r>
      <w:r w:rsidR="00B72E38" w:rsidRPr="00B72E3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KH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VRKHS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SNAFLHLFPDSFRILVHG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NATEKKVIVKGKLELENLI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LIN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FM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Q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YQGWK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LY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HSIKD</w:t>
      </w:r>
      <w:r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RKI</w:t>
      </w:r>
    </w:p>
    <w:p w:rsidR="00B72E38" w:rsidRPr="00B72E38" w:rsidRDefault="00BD5DC6" w:rsidP="00C41407">
      <w:pPr>
        <w:shd w:val="clear" w:color="auto" w:fill="A6A6A6" w:themeFill="background1" w:themeFillShade="A6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HUMAN Hyal-1</w:t>
      </w:r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WENTRT---K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AI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DT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IL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S</w:t>
      </w:r>
      <w:r w:rsidR="00B72E38" w:rsidRPr="00A7096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GAL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A7096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QAL</w:t>
      </w:r>
      <w:r w:rsidR="00B72E38" w:rsidRPr="00B72E3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A7096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SGH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A7096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VRRTSHPKALLLLNPASFSIQLTPG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</w:t>
      </w:r>
      <w:r w:rsidR="00B72E38" w:rsidRPr="00A7096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GGPLSLR</w:t>
      </w:r>
      <w:r w:rsidR="00B72E38" w:rsidRPr="00962569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GALSLEDQAQM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962569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VEFK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YPGWQAPW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MW-</w:t>
      </w:r>
    </w:p>
    <w:p w:rsidR="00B72E38" w:rsidRPr="00B72E38" w:rsidRDefault="00BD5DC6" w:rsidP="00C41407">
      <w:pPr>
        <w:shd w:val="clear" w:color="auto" w:fill="BFBFBF" w:themeFill="background1" w:themeFillShade="BF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X. </w:t>
      </w:r>
      <w:proofErr w:type="spellStart"/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laevis</w:t>
      </w:r>
      <w:proofErr w:type="spellEnd"/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DAEYTK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K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MI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E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YIV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TAAE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AE2C58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QSL</w:t>
      </w:r>
      <w:r w:rsidR="00B72E38" w:rsidRPr="00B72E38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AE2C58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G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AE2C58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LRQ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AE2C58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NITDAFLHLNSANFQIVSAPKDSQGPSLRAEG</w:t>
      </w:r>
      <w:r w:rsidR="00B72E38" w:rsidRPr="00962569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LSAEDIAVLRSQFR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Q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YVDWY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DS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962569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G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QRRTN</w:t>
      </w:r>
      <w:r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GAVATGPCGIVLVVSLVALILALL</w:t>
      </w:r>
    </w:p>
    <w:p w:rsidR="00B72E38" w:rsidRPr="00B72E38" w:rsidRDefault="00BD5DC6" w:rsidP="00C41407">
      <w:pPr>
        <w:shd w:val="clear" w:color="auto" w:fill="EEECE1" w:themeFill="background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T. </w:t>
      </w:r>
      <w:proofErr w:type="spellStart"/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astaneum</w:t>
      </w:r>
      <w:proofErr w:type="spellEnd"/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D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T---KNK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D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E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DNV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LVNF----------------------------------------------------------------------------------------</w:t>
      </w:r>
    </w:p>
    <w:p w:rsidR="00B72E38" w:rsidRPr="00B72E38" w:rsidRDefault="00BD5DC6" w:rsidP="00C41407">
      <w:pPr>
        <w:shd w:val="clear" w:color="auto" w:fill="EEECE1" w:themeFill="background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A. </w:t>
      </w:r>
      <w:proofErr w:type="spellStart"/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echinatior</w:t>
      </w:r>
      <w:proofErr w:type="spellEnd"/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DTNT---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K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H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RTI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P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KRIK---------------------------------------------------------------------------------------</w:t>
      </w:r>
    </w:p>
    <w:p w:rsidR="00B72E38" w:rsidRPr="00B72E38" w:rsidRDefault="00BD5DC6" w:rsidP="00C41407">
      <w:pPr>
        <w:shd w:val="clear" w:color="auto" w:fill="EEECE1" w:themeFill="background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A. mellifera</w:t>
      </w:r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DINT---KAK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QFRE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NNE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P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KRI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NNNANDRLTVDVSVDQV---------------------------------------------------------------------</w:t>
      </w:r>
    </w:p>
    <w:p w:rsidR="00B72E38" w:rsidRPr="00B72E38" w:rsidRDefault="00BD5DC6" w:rsidP="00C41407">
      <w:pPr>
        <w:shd w:val="clear" w:color="auto" w:fill="EEECE1" w:themeFill="background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V. vulgaris</w:t>
      </w:r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D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LSK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D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LTV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EAVN-----------------------------------------------------------------------------------</w:t>
      </w:r>
    </w:p>
    <w:p w:rsidR="00B72E38" w:rsidRPr="00B72E38" w:rsidRDefault="00BD5DC6" w:rsidP="00BD5DC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. elegans</w:t>
      </w:r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SIG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R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T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DN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LQLTDR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NL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RM</w:t>
      </w:r>
      <w:r w:rsidR="00B72E38" w:rsidRPr="00A62AB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EGR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E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YL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RPKTN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---------------------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AIY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6E480D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FA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E478C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ERP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F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S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RGRRM</w:t>
      </w:r>
      <w:r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VSMPKASQTPQVIPDVTAYFSTSSNGTKKYNAPNQFYSRTGGDIKLARKL</w:t>
      </w:r>
    </w:p>
    <w:p w:rsidR="00B72E38" w:rsidRPr="00B72E38" w:rsidRDefault="00BD5DC6" w:rsidP="00C41407">
      <w:pPr>
        <w:shd w:val="clear" w:color="auto" w:fill="EEECE1" w:themeFill="background2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S. </w:t>
      </w:r>
      <w:proofErr w:type="spellStart"/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maritima</w:t>
      </w:r>
      <w:proofErr w:type="spellEnd"/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TLG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K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EFSI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FNTI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LN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RSVLKN-------KTESLQ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D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LDPE-------L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E--------------------KIIQ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AD0F36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--</w:t>
      </w:r>
      <w:r w:rsidR="00B72E38" w:rsidRPr="009F465E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</w:t>
      </w:r>
      <w:r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------------------------------------</w:t>
      </w:r>
    </w:p>
    <w:p w:rsidR="00B72E38" w:rsidRPr="00B72E38" w:rsidRDefault="00BD5DC6" w:rsidP="00C41407">
      <w:pPr>
        <w:shd w:val="clear" w:color="auto" w:fill="DDD9C3" w:themeFill="background2" w:themeFillShade="E6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M. martensii</w:t>
      </w:r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H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T---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M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KDVIA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T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QNVN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QQ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GR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N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VW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EEP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T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S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----------------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LI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PKNPT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HT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S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GG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T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R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Y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962569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Q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AP---</w:t>
      </w:r>
      <w:r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------------------------------------</w:t>
      </w:r>
    </w:p>
    <w:p w:rsidR="00B72E38" w:rsidRPr="00B72E38" w:rsidRDefault="00BD5DC6" w:rsidP="00C41407">
      <w:pPr>
        <w:shd w:val="clear" w:color="auto" w:fill="DDD9C3" w:themeFill="background2" w:themeFillShade="E6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T. serrulatus</w:t>
      </w:r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YH</w:t>
      </w:r>
      <w:r w:rsidR="00426BC8" w:rsidRPr="00426BC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426BC8">
        <w:rPr>
          <w:rFonts w:ascii="Courier New" w:eastAsia="Times New Roman" w:hAnsi="Courier New" w:cs="Courier New"/>
          <w:sz w:val="16"/>
          <w:szCs w:val="16"/>
          <w:lang w:val="en-US" w:eastAsia="de-CH"/>
        </w:rPr>
        <w:t>LT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Q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T</w:t>
      </w:r>
      <w:r w:rsidR="00426BC8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K</w:t>
      </w:r>
      <w:r w:rsidR="00426BC8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IA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VAT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L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NTN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Q</w:t>
      </w:r>
      <w:r w:rsidR="00426BC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I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GR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N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426BC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V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W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426BC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E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EPF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S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WK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-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L</w:t>
      </w:r>
      <w:r w:rsidR="00426BC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V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PKMP</w:t>
      </w:r>
      <w:r w:rsidR="00B72E38" w:rsidRPr="00C0371E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V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P</w:t>
      </w:r>
      <w:r w:rsidR="00426BC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T</w:t>
      </w:r>
      <w:r w:rsidR="00426BC8" w:rsidRPr="00426BC8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I</w:t>
      </w:r>
      <w:r w:rsidR="00426BC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H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-</w:t>
      </w:r>
      <w:r w:rsidR="00426BC8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G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L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R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Y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PK---</w:t>
      </w:r>
      <w:r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------------------------------------</w:t>
      </w:r>
    </w:p>
    <w:p w:rsidR="00B72E38" w:rsidRPr="00B72E38" w:rsidRDefault="00BD5DC6" w:rsidP="00C41407">
      <w:pPr>
        <w:shd w:val="clear" w:color="auto" w:fill="C4BC96" w:themeFill="background2" w:themeFillShade="BF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. salei</w:t>
      </w:r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SA</w:t>
      </w:r>
      <w:r w:rsidR="00B72E38" w:rsidRPr="00A31527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A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SLKQYI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I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TLGPA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E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WRS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L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K</w:t>
      </w:r>
      <w:r w:rsidR="00B72E38" w:rsidRPr="00A62AB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G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DDDY</w:t>
      </w:r>
      <w:r w:rsidR="00B72E38" w:rsidRPr="001A2AE9">
        <w:rPr>
          <w:rFonts w:ascii="Courier New" w:eastAsia="Times New Roman" w:hAnsi="Courier New" w:cs="Courier New"/>
          <w:sz w:val="16"/>
          <w:szCs w:val="16"/>
          <w:lang w:val="en-US" w:eastAsia="de-CH"/>
        </w:rPr>
        <w:t>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-------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W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L----------------FT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</w:t>
      </w:r>
      <w:r w:rsidR="00B72E38" w:rsidRPr="00E478C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</w:t>
      </w:r>
      <w:r w:rsidR="00B72E38" w:rsidRPr="00E478C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A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T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R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S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SGR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F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</w:t>
      </w:r>
      <w:r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------------------------------------</w:t>
      </w:r>
    </w:p>
    <w:p w:rsidR="00B72E38" w:rsidRPr="00B72E38" w:rsidRDefault="00BD5DC6" w:rsidP="00C41407">
      <w:pPr>
        <w:shd w:val="clear" w:color="auto" w:fill="C4BC96" w:themeFill="background2" w:themeFillShade="BF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L. intermedia</w:t>
      </w:r>
      <w:r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S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G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</w:t>
      </w:r>
      <w:r w:rsidR="00B72E38" w:rsidRPr="00A31527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H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Q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MK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I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ADV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P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LRIKE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NVA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K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QA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SGR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W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TSVI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WK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F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-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LVEKEDYD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L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D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E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K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V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G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E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R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Y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K--</w:t>
      </w:r>
      <w:r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------------------------------------</w:t>
      </w:r>
    </w:p>
    <w:p w:rsidR="00B72E38" w:rsidRDefault="00C41407" w:rsidP="00C41407">
      <w:pPr>
        <w:shd w:val="clear" w:color="auto" w:fill="C4BC96" w:themeFill="background2" w:themeFillShade="BF"/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48ACE35A" wp14:editId="2B9ACA04">
                <wp:simplePos x="0" y="0"/>
                <wp:positionH relativeFrom="column">
                  <wp:posOffset>7600315</wp:posOffset>
                </wp:positionH>
                <wp:positionV relativeFrom="paragraph">
                  <wp:posOffset>97790</wp:posOffset>
                </wp:positionV>
                <wp:extent cx="0" cy="91440"/>
                <wp:effectExtent l="0" t="0" r="19050" b="22860"/>
                <wp:wrapNone/>
                <wp:docPr id="11" name="Gerade Verbindung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9144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11" o:spid="_x0000_s1026" style="position:absolute;flip:y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8.45pt,7.7pt" to="598.45pt,1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" strokecolor="black [3213]" strokeweight="1.5pt"/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44B884" wp14:editId="2367A195">
                <wp:simplePos x="0" y="0"/>
                <wp:positionH relativeFrom="column">
                  <wp:posOffset>4041648</wp:posOffset>
                </wp:positionH>
                <wp:positionV relativeFrom="paragraph">
                  <wp:posOffset>104140</wp:posOffset>
                </wp:positionV>
                <wp:extent cx="0" cy="73025"/>
                <wp:effectExtent l="0" t="0" r="19050" b="22225"/>
                <wp:wrapNone/>
                <wp:docPr id="6" name="Gerade Verbindung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302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6" o:spid="_x0000_s1026" style="position:absolute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25pt,8.2pt" to="318.25pt,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" strokecolor="black [3213]" strokeweight="1.5pt"/>
            </w:pict>
          </mc:Fallback>
        </mc:AlternateContent>
      </w:r>
      <w:r w:rsidR="00BD5DC6"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B. vagans</w:t>
      </w:r>
      <w:r w:rsidR="00BD5DC6" w:rsidRPr="002B392C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 w:rsidR="00BD5DC6" w:rsidRPr="00967F56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A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A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TLR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S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</w:t>
      </w:r>
      <w:r w:rsidR="00B72E38" w:rsidRPr="00A31527">
        <w:rPr>
          <w:rFonts w:ascii="Courier New" w:eastAsia="Times New Roman" w:hAnsi="Courier New" w:cs="Courier New"/>
          <w:sz w:val="16"/>
          <w:szCs w:val="16"/>
          <w:lang w:val="en-US" w:eastAsia="de-CH"/>
        </w:rPr>
        <w:t>R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DN</w:t>
      </w:r>
      <w:r w:rsidR="00B72E38" w:rsidRPr="00E565D0">
        <w:rPr>
          <w:rFonts w:ascii="Courier New" w:eastAsia="Times New Roman" w:hAnsi="Courier New" w:cs="Courier New"/>
          <w:b/>
          <w:color w:val="FF0000"/>
          <w:sz w:val="16"/>
          <w:szCs w:val="16"/>
          <w:highlight w:val="lightGray"/>
          <w:lang w:val="en-US" w:eastAsia="de-CH"/>
        </w:rPr>
        <w:t>C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L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Q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QY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KDI</w:t>
      </w:r>
      <w:r w:rsidR="00B72E38" w:rsidRPr="00ED3E0D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LGP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VKT</w:t>
      </w:r>
      <w:r w:rsidR="00B72E38" w:rsidRPr="00A31527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KENAE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A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TV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N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GK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GR</w:t>
      </w:r>
      <w:r w:rsidR="00B72E38" w:rsidRPr="009F465E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T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W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P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N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PNV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AW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RV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----------------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YL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D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RNKHP</w:t>
      </w:r>
      <w:r w:rsidR="00B72E38" w:rsidRPr="00D756DA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F</w:t>
      </w:r>
      <w:r w:rsidR="00B72E38" w:rsidRPr="00116193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QRSE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IT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H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V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E</w:t>
      </w:r>
      <w:r w:rsidR="00B72E38" w:rsidRPr="0088678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G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YSGR</w:t>
      </w:r>
      <w:r w:rsidR="00B72E38" w:rsidRPr="001A2AE9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Y</w:t>
      </w:r>
      <w:r w:rsidR="00B72E38" w:rsidRPr="00507CFB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</w:t>
      </w:r>
      <w:r w:rsidR="00B72E38" w:rsidRPr="00962569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D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V</w:t>
      </w:r>
      <w:r w:rsidR="00B72E38" w:rsidRPr="00263504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K</w:t>
      </w:r>
      <w:r w:rsidR="00B72E38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SGIT</w:t>
      </w:r>
      <w:r w:rsidR="00BD5DC6" w:rsidRPr="00B72E38">
        <w:rPr>
          <w:rFonts w:ascii="Courier New" w:eastAsia="Times New Roman" w:hAnsi="Courier New" w:cs="Courier New"/>
          <w:sz w:val="16"/>
          <w:szCs w:val="16"/>
          <w:lang w:val="en-US" w:eastAsia="de-CH"/>
        </w:rPr>
        <w:t>NQTKRVSFK----LSELYTYLRRLLDN------------------------</w:t>
      </w:r>
    </w:p>
    <w:p w:rsidR="00B72E38" w:rsidRDefault="00C41407" w:rsidP="00B72E38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E7D2394" wp14:editId="41CA9A44">
                <wp:simplePos x="0" y="0"/>
                <wp:positionH relativeFrom="column">
                  <wp:posOffset>8258810</wp:posOffset>
                </wp:positionH>
                <wp:positionV relativeFrom="paragraph">
                  <wp:posOffset>25400</wp:posOffset>
                </wp:positionV>
                <wp:extent cx="0" cy="146050"/>
                <wp:effectExtent l="0" t="0" r="19050" b="25400"/>
                <wp:wrapNone/>
                <wp:docPr id="7" name="Gerade Verbindung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605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7" o:spid="_x0000_s1026" style="position:absolute;flip:x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50.3pt,2pt" to="650.3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" strokecolor="black [3213]" strokeweight="1.5pt"/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48CF0B5" wp14:editId="7DFB0699">
                <wp:simplePos x="0" y="0"/>
                <wp:positionH relativeFrom="column">
                  <wp:posOffset>7698105</wp:posOffset>
                </wp:positionH>
                <wp:positionV relativeFrom="paragraph">
                  <wp:posOffset>31750</wp:posOffset>
                </wp:positionV>
                <wp:extent cx="0" cy="146050"/>
                <wp:effectExtent l="0" t="0" r="19050" b="25400"/>
                <wp:wrapNone/>
                <wp:docPr id="8" name="Gerade Verbindung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605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8" o:spid="_x0000_s1026" style="position:absolute;flip:x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06.15pt,2.5pt" to="606.1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" strokecolor="black [3213]" strokeweight="1.5pt"/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2391A4A" wp14:editId="03B2425B">
                <wp:simplePos x="0" y="0"/>
                <wp:positionH relativeFrom="column">
                  <wp:posOffset>4436745</wp:posOffset>
                </wp:positionH>
                <wp:positionV relativeFrom="paragraph">
                  <wp:posOffset>31750</wp:posOffset>
                </wp:positionV>
                <wp:extent cx="0" cy="146050"/>
                <wp:effectExtent l="0" t="0" r="19050" b="25400"/>
                <wp:wrapNone/>
                <wp:docPr id="9" name="Gerade Verbindung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605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9" o:spid="_x0000_s1026" style="position:absolute;flip:x;z-index:25167257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349.35pt,2.5pt" to="349.3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" strokecolor="black [3213]" strokeweight="1.5pt"/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8A85CBF" wp14:editId="1DFAF45D">
                <wp:simplePos x="0" y="0"/>
                <wp:positionH relativeFrom="column">
                  <wp:posOffset>3742055</wp:posOffset>
                </wp:positionH>
                <wp:positionV relativeFrom="paragraph">
                  <wp:posOffset>31750</wp:posOffset>
                </wp:positionV>
                <wp:extent cx="0" cy="146050"/>
                <wp:effectExtent l="0" t="0" r="19050" b="25400"/>
                <wp:wrapNone/>
                <wp:docPr id="10" name="Gerade Verbindung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14605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Gerade Verbindung 10" o:spid="_x0000_s1026" style="position:absolute;flip:x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94.65pt,2.5pt" to="294.65pt,1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" strokecolor="black [3213]" strokeweight="1.5pt"/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7D599E" wp14:editId="46E3E754">
                <wp:simplePos x="0" y="0"/>
                <wp:positionH relativeFrom="column">
                  <wp:posOffset>4041648</wp:posOffset>
                </wp:positionH>
                <wp:positionV relativeFrom="paragraph">
                  <wp:posOffset>74549</wp:posOffset>
                </wp:positionV>
                <wp:extent cx="3572129" cy="0"/>
                <wp:effectExtent l="0" t="0" r="9525" b="19050"/>
                <wp:wrapNone/>
                <wp:docPr id="2" name="Gerade Verbindung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72129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2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8.25pt,5.85pt" to="599.5pt,5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" strokecolor="black [3213]" strokeweight="1.5pt"/>
            </w:pict>
          </mc:Fallback>
        </mc:AlternateContent>
      </w:r>
    </w:p>
    <w:p w:rsidR="00C41407" w:rsidRDefault="00C41407" w:rsidP="00B72E38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02E4EB1" wp14:editId="7B8DB995">
                <wp:simplePos x="0" y="0"/>
                <wp:positionH relativeFrom="column">
                  <wp:posOffset>3742690</wp:posOffset>
                </wp:positionH>
                <wp:positionV relativeFrom="paragraph">
                  <wp:posOffset>62865</wp:posOffset>
                </wp:positionV>
                <wp:extent cx="694690" cy="0"/>
                <wp:effectExtent l="0" t="0" r="10160" b="19050"/>
                <wp:wrapNone/>
                <wp:docPr id="3" name="Gerade Verbindung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469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4.7pt,4.95pt" to="349.4pt,4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" strokecolor="black [3213]" strokeweight="1.5pt"/>
            </w:pict>
          </mc:Fallback>
        </mc:AlternateContent>
      </w:r>
      <w:r>
        <w:rPr>
          <w:rFonts w:ascii="Courier New" w:eastAsia="Times New Roman" w:hAnsi="Courier New" w:cs="Courier New"/>
          <w:noProof/>
          <w:sz w:val="16"/>
          <w:szCs w:val="16"/>
          <w:lang w:eastAsia="de-C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7158ECE" wp14:editId="61142A1C">
                <wp:simplePos x="0" y="0"/>
                <wp:positionH relativeFrom="column">
                  <wp:posOffset>7697089</wp:posOffset>
                </wp:positionH>
                <wp:positionV relativeFrom="paragraph">
                  <wp:posOffset>56515</wp:posOffset>
                </wp:positionV>
                <wp:extent cx="560705" cy="0"/>
                <wp:effectExtent l="0" t="0" r="10795" b="19050"/>
                <wp:wrapNone/>
                <wp:docPr id="1" name="Gerade Verbindung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0705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Gerade Verbindung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6.05pt,4.45pt" to="650.2pt,4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" strokecolor="black [3213]" strokeweight="1.5pt"/>
            </w:pict>
          </mc:Fallback>
        </mc:AlternateConten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                                                                                            </w:t>
      </w:r>
      <w:r w:rsidRPr="00C4140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 xml:space="preserve">        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</w:t>
      </w:r>
    </w:p>
    <w:p w:rsidR="001C0F06" w:rsidRPr="00A70966" w:rsidRDefault="00C41407" w:rsidP="001C0F0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                          </w:t>
      </w:r>
      <w:r w:rsidRPr="00C4140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EG</w:t>
      </w:r>
      <w:r w:rsidR="0037524B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F</w:t>
      </w:r>
      <w:r w:rsidRPr="00C41407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-like</w:t>
      </w:r>
      <w:r w:rsidR="0037524B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 xml:space="preserve"> </w:t>
      </w:r>
      <w:r w:rsidRPr="00AE2C58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dom</w:t>
      </w:r>
      <w:r w:rsidR="00866EE9" w:rsidRPr="00AE2C58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ain</w:t>
      </w:r>
      <w:r w:rsidR="00AE2C58" w:rsidRPr="00AE2C58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 xml:space="preserve"> prediction </w:t>
      </w:r>
      <w:proofErr w:type="spellStart"/>
      <w:r w:rsidR="00A70966" w:rsidRPr="00A7096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I</w:t>
      </w:r>
      <w:r w:rsidR="00AE2C58" w:rsidRPr="00A7096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nter</w:t>
      </w:r>
      <w:r w:rsidR="00A70966" w:rsidRPr="00A7096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P</w:t>
      </w:r>
      <w:r w:rsidR="00AE2C58" w:rsidRPr="00A7096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ro</w:t>
      </w:r>
      <w:proofErr w:type="spellEnd"/>
      <w:r w:rsidR="00A70966" w:rsidRPr="00A7096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 xml:space="preserve">             EGF-like site prediction </w:t>
      </w:r>
      <w:proofErr w:type="spellStart"/>
      <w:r w:rsidR="00A70966" w:rsidRPr="00A70966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InterPro</w:t>
      </w:r>
      <w:proofErr w:type="spellEnd"/>
    </w:p>
    <w:p w:rsidR="00E263B4" w:rsidRPr="00866EE9" w:rsidRDefault="00E565D0" w:rsidP="001C0F06">
      <w:pPr>
        <w:spacing w:after="0" w:line="240" w:lineRule="auto"/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</w:pPr>
      <w:r w:rsidRPr="00B96CAA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>X</w:t>
      </w:r>
      <w:r w:rsidRPr="003F2A53">
        <w:rPr>
          <w:rFonts w:ascii="Courier New" w:eastAsia="Times New Roman" w:hAnsi="Courier New" w:cs="Courier New"/>
          <w:b/>
          <w:color w:val="FF0000"/>
          <w:sz w:val="16"/>
          <w:szCs w:val="16"/>
          <w:lang w:val="en-US" w:eastAsia="de-CH"/>
        </w:rPr>
        <w:t xml:space="preserve"> </w:t>
      </w:r>
      <w:r w:rsidR="00886787" w:rsidRPr="00B96CAA">
        <w:rPr>
          <w:rFonts w:ascii="Courier New" w:eastAsia="Times New Roman" w:hAnsi="Courier New" w:cs="Courier New"/>
          <w:sz w:val="16"/>
          <w:szCs w:val="16"/>
          <w:lang w:val="en-US" w:eastAsia="de-CH"/>
        </w:rPr>
        <w:t>Identical amino acid residues</w:t>
      </w:r>
      <w:r w:rsidRPr="00B96CAA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AA71AA" w:rsidRPr="00B96CAA">
        <w:rPr>
          <w:rFonts w:ascii="Courier New" w:eastAsia="Times New Roman" w:hAnsi="Courier New" w:cs="Courier New"/>
          <w:sz w:val="16"/>
          <w:szCs w:val="16"/>
          <w:lang w:val="en-US" w:eastAsia="de-CH"/>
        </w:rPr>
        <w:t>in</w:t>
      </w:r>
      <w:r w:rsidRPr="00B96CAA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all sequences</w:t>
      </w:r>
      <w:r w:rsidR="003F2A53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</w:t>
      </w:r>
      <w:r w:rsidR="003F2A53">
        <w:rPr>
          <w:rFonts w:ascii="Courier New" w:eastAsia="Times New Roman" w:hAnsi="Courier New" w:cs="Courier New"/>
          <w:sz w:val="16"/>
          <w:szCs w:val="16"/>
          <w:lang w:val="en-US" w:eastAsia="de-CH"/>
        </w:rPr>
        <w:t>excluding signal&amp; propeptide</w:t>
      </w:r>
    </w:p>
    <w:p w:rsidR="00E263B4" w:rsidRDefault="00E565D0" w:rsidP="001C0F0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565D0">
        <w:rPr>
          <w:rFonts w:ascii="Courier New" w:eastAsia="Times New Roman" w:hAnsi="Courier New" w:cs="Courier New"/>
          <w:sz w:val="16"/>
          <w:szCs w:val="16"/>
          <w:highlight w:val="cyan"/>
          <w:lang w:val="en-US" w:eastAsia="de-CH"/>
        </w:rPr>
        <w:t>X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iden</w:t>
      </w:r>
      <w:r w:rsidR="00866EE9">
        <w:rPr>
          <w:rFonts w:ascii="Courier New" w:eastAsia="Times New Roman" w:hAnsi="Courier New" w:cs="Courier New"/>
          <w:sz w:val="16"/>
          <w:szCs w:val="16"/>
          <w:lang w:val="en-US" w:eastAsia="de-CH"/>
        </w:rPr>
        <w:t>tical amino acid residues to Cs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>Hyal</w:t>
      </w:r>
      <w:r w:rsidR="0037524B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excluding signal&amp; propeptide</w:t>
      </w:r>
    </w:p>
    <w:p w:rsidR="00E263B4" w:rsidRDefault="00E565D0" w:rsidP="001C0F0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565D0">
        <w:rPr>
          <w:rFonts w:ascii="Courier New" w:eastAsia="Times New Roman" w:hAnsi="Courier New" w:cs="Courier New"/>
          <w:sz w:val="16"/>
          <w:szCs w:val="16"/>
          <w:highlight w:val="yellow"/>
          <w:lang w:val="en-US" w:eastAsia="de-CH"/>
        </w:rPr>
        <w:t>X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assumed EGF-like </w:t>
      </w:r>
      <w:r w:rsidR="0037524B">
        <w:rPr>
          <w:rFonts w:ascii="Courier New" w:eastAsia="Times New Roman" w:hAnsi="Courier New" w:cs="Courier New"/>
          <w:sz w:val="16"/>
          <w:szCs w:val="16"/>
          <w:lang w:val="en-US" w:eastAsia="de-CH"/>
        </w:rPr>
        <w:t>site/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>domain (UniProt.org</w:t>
      </w:r>
      <w:r w:rsidR="003F2A53">
        <w:rPr>
          <w:rFonts w:ascii="Courier New" w:eastAsia="Times New Roman" w:hAnsi="Courier New" w:cs="Courier New"/>
          <w:sz w:val="16"/>
          <w:szCs w:val="16"/>
          <w:lang w:val="en-US" w:eastAsia="de-CH"/>
        </w:rPr>
        <w:t>/InterPro</w:t>
      </w:r>
      <w:r w:rsidR="00866EE9">
        <w:rPr>
          <w:rFonts w:ascii="Courier New" w:eastAsia="Times New Roman" w:hAnsi="Courier New" w:cs="Courier New"/>
          <w:sz w:val="16"/>
          <w:szCs w:val="16"/>
          <w:lang w:val="en-US" w:eastAsia="de-CH"/>
        </w:rPr>
        <w:t>)</w:t>
      </w:r>
    </w:p>
    <w:p w:rsidR="00B96CAA" w:rsidRPr="00886787" w:rsidRDefault="00B96CAA" w:rsidP="00B96CAA">
      <w:pPr>
        <w:spacing w:after="0" w:line="240" w:lineRule="auto"/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C-</w:t>
      </w:r>
      <w:proofErr w:type="gramStart"/>
      <w:r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 xml:space="preserve">C  </w:t>
      </w:r>
      <w:proofErr w:type="spellStart"/>
      <w:r w:rsidRPr="00886787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>disulphid</w:t>
      </w:r>
      <w:proofErr w:type="spellEnd"/>
      <w:proofErr w:type="gramEnd"/>
      <w:r w:rsidRPr="00886787">
        <w:rPr>
          <w:rFonts w:ascii="Courier New" w:eastAsia="Times New Roman" w:hAnsi="Courier New" w:cs="Courier New"/>
          <w:b/>
          <w:sz w:val="16"/>
          <w:szCs w:val="16"/>
          <w:highlight w:val="lightGray"/>
          <w:lang w:val="en-US" w:eastAsia="de-CH"/>
        </w:rPr>
        <w:t xml:space="preserve"> bridges</w:t>
      </w:r>
    </w:p>
    <w:p w:rsidR="00B96CAA" w:rsidRPr="00886787" w:rsidRDefault="00B96CAA" w:rsidP="00B96CAA">
      <w:pPr>
        <w:spacing w:after="0" w:line="240" w:lineRule="auto"/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</w:pPr>
      <w:r w:rsidRPr="00B96CAA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C-</w:t>
      </w:r>
      <w:proofErr w:type="gramStart"/>
      <w:r w:rsidRPr="00B96CAA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 xml:space="preserve">C  </w:t>
      </w:r>
      <w:proofErr w:type="spellStart"/>
      <w:r w:rsidRPr="00886787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>disulphid</w:t>
      </w:r>
      <w:proofErr w:type="spellEnd"/>
      <w:proofErr w:type="gramEnd"/>
      <w:r w:rsidRPr="00886787">
        <w:rPr>
          <w:rFonts w:ascii="Courier New" w:eastAsia="Times New Roman" w:hAnsi="Courier New" w:cs="Courier New"/>
          <w:b/>
          <w:sz w:val="16"/>
          <w:szCs w:val="16"/>
          <w:highlight w:val="red"/>
          <w:lang w:val="en-US" w:eastAsia="de-CH"/>
        </w:rPr>
        <w:t xml:space="preserve"> bridges</w:t>
      </w:r>
      <w:r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only in arachnids and nematodes</w:t>
      </w:r>
    </w:p>
    <w:p w:rsidR="00B96CAA" w:rsidRDefault="00B96CAA" w:rsidP="00B96CAA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■ </w:t>
      </w:r>
      <w:proofErr w:type="gramStart"/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>important</w:t>
      </w:r>
      <w:proofErr w:type="gramEnd"/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amino acid residues responsible for the enzymatic activity of Hyals </w:t>
      </w:r>
      <w:r w:rsidRPr="0037524B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>■</w:t>
      </w:r>
      <w:r w:rsidRPr="00B96CAA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37524B">
        <w:rPr>
          <w:rFonts w:ascii="Courier New" w:eastAsia="Times New Roman" w:hAnsi="Courier New" w:cs="Courier New"/>
          <w:sz w:val="16"/>
          <w:szCs w:val="16"/>
          <w:lang w:val="en-US" w:eastAsia="de-CH"/>
        </w:rPr>
        <w:t>proton donor</w:t>
      </w:r>
    </w:p>
    <w:p w:rsidR="001C0F06" w:rsidRDefault="001C0F06" w:rsidP="001C0F06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</w:p>
    <w:p w:rsidR="001C0F06" w:rsidRPr="008A3D0E" w:rsidRDefault="001C0F06" w:rsidP="008A3D0E">
      <w:pPr>
        <w:spacing w:after="0" w:line="240" w:lineRule="auto"/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</w:pPr>
      <w:r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Species              </w:t>
      </w:r>
      <w:r w:rsidR="00E565D0"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               </w:t>
      </w:r>
      <w:r w:rsidR="00E263B4"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</w:t>
      </w:r>
      <w:r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         </w:t>
      </w:r>
      <w:r w:rsidR="001E4240"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                </w:t>
      </w:r>
      <w:r w:rsidR="00E565D0"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</w:t>
      </w:r>
      <w:r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>% identi</w:t>
      </w:r>
      <w:r w:rsidR="00E263B4"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>t</w:t>
      </w:r>
      <w:r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y to </w:t>
      </w:r>
      <w:r w:rsidR="00E263B4" w:rsidRPr="008A3D0E">
        <w:rPr>
          <w:rFonts w:ascii="Courier New" w:eastAsia="Times New Roman" w:hAnsi="Courier New" w:cs="Courier New"/>
          <w:b/>
          <w:i/>
          <w:sz w:val="16"/>
          <w:szCs w:val="16"/>
          <w:lang w:val="en-US" w:eastAsia="de-CH"/>
        </w:rPr>
        <w:t>Cupiennius salei</w:t>
      </w:r>
      <w:r w:rsidR="00E263B4"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 </w:t>
      </w:r>
      <w:r w:rsidR="001E4240"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</w:t>
      </w:r>
      <w:r w:rsidR="00E263B4"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 Accession numbers</w:t>
      </w:r>
      <w:r w:rsid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</w:t>
      </w:r>
      <w:r w:rsidR="008A3D0E" w:rsidRPr="008A3D0E">
        <w:rPr>
          <w:rFonts w:ascii="Courier New" w:eastAsia="Times New Roman" w:hAnsi="Courier New" w:cs="Courier New"/>
          <w:b/>
          <w:sz w:val="16"/>
          <w:szCs w:val="16"/>
          <w:lang w:val="en-US" w:eastAsia="de-CH"/>
        </w:rPr>
        <w:t xml:space="preserve">         </w:t>
      </w:r>
      <w:r w:rsidR="00C12F98">
        <w:rPr>
          <w:rFonts w:ascii="Times New Roman" w:hAnsi="Times New Roman" w:cs="Times New Roman"/>
          <w:sz w:val="16"/>
          <w:szCs w:val="16"/>
          <w:lang w:val="en-US"/>
        </w:rPr>
        <w:t>S4 Figure.</w:t>
      </w:r>
      <w:bookmarkStart w:id="0" w:name="_GoBack"/>
      <w:bookmarkEnd w:id="0"/>
      <w:r w:rsidR="00F9133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A3D0E" w:rsidRPr="008A3D0E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proofErr w:type="gramStart"/>
      <w:r w:rsidR="008A3D0E" w:rsidRPr="00F91334">
        <w:rPr>
          <w:rFonts w:ascii="Times New Roman" w:hAnsi="Times New Roman" w:cs="Times New Roman"/>
          <w:sz w:val="16"/>
          <w:szCs w:val="16"/>
          <w:lang w:val="en-US"/>
        </w:rPr>
        <w:t>Phylogenetic relationship between invertebrate and vertebrate Hyals.</w:t>
      </w:r>
      <w:proofErr w:type="gramEnd"/>
      <w:r w:rsidR="008A3D0E" w:rsidRPr="00F91334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8A3D0E" w:rsidRPr="008A3D0E">
        <w:rPr>
          <w:rFonts w:ascii="Times New Roman" w:hAnsi="Times New Roman" w:cs="Times New Roman"/>
          <w:sz w:val="16"/>
          <w:szCs w:val="16"/>
          <w:lang w:val="en-US"/>
        </w:rPr>
        <w:t xml:space="preserve">Vertebrates </w:t>
      </w:r>
    </w:p>
    <w:p w:rsidR="008A3D0E" w:rsidRPr="008A3D0E" w:rsidRDefault="001C0F06" w:rsidP="008A3D0E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</w:t>
      </w:r>
      <w:r w:rsidR="001E4240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onus</w:t>
      </w: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consors    </w:t>
      </w:r>
      <w:r w:rsidR="00B72E38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="001E424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 w:rsidR="00B72E38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proofErr w:type="gramStart"/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invertebrate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mollus</w:t>
      </w:r>
      <w:r w:rsidR="00866EE9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k</w:t>
      </w:r>
      <w:proofErr w:type="gramEnd"/>
      <w:r w:rsidR="00B72E38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</w:t>
      </w:r>
      <w:r w:rsidR="00B72E38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31.1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I0CME7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</w:t>
      </w:r>
      <w:r w:rsidR="008A3D0E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</w:t>
      </w:r>
      <w:r w:rsidR="008A3D0E" w:rsidRPr="008A3D0E">
        <w:rPr>
          <w:rFonts w:ascii="Times New Roman" w:hAnsi="Times New Roman" w:cs="Times New Roman"/>
          <w:sz w:val="16"/>
          <w:szCs w:val="16"/>
          <w:lang w:val="en-US"/>
        </w:rPr>
        <w:t xml:space="preserve">sequences are colored in different gray shades, arthropod sequences are colored in different brown shades. </w:t>
      </w:r>
    </w:p>
    <w:p w:rsidR="001C0F06" w:rsidRPr="008A3D0E" w:rsidRDefault="001E4240" w:rsidP="008A3D0E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proofErr w:type="spellStart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Synanceia</w:t>
      </w:r>
      <w:proofErr w:type="spellEnd"/>
      <w:r w:rsidR="001C0F06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</w:t>
      </w:r>
      <w:proofErr w:type="spellStart"/>
      <w:r w:rsidR="001C0F06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horrida</w:t>
      </w:r>
      <w:proofErr w:type="spellEnd"/>
      <w:r w:rsidR="001C0F06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  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vertebrate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fish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30.2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Q801Z8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 w:rsidR="008A3D0E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8A3D0E" w:rsidRPr="008A3D0E">
        <w:rPr>
          <w:rFonts w:ascii="Times New Roman" w:hAnsi="Times New Roman" w:cs="Times New Roman"/>
          <w:sz w:val="16"/>
          <w:szCs w:val="16"/>
          <w:lang w:val="en-US"/>
        </w:rPr>
        <w:t xml:space="preserve">Mollusk and nematode sequences are not colored. Identical amino acid residues in all Hyals sequences are </w:t>
      </w:r>
    </w:p>
    <w:p w:rsidR="001C0F06" w:rsidRPr="008A3D0E" w:rsidRDefault="001C0F06" w:rsidP="008A3D0E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proofErr w:type="spellStart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</w:t>
      </w:r>
      <w:r w:rsidR="001E4240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rotalus</w:t>
      </w:r>
      <w:proofErr w:type="spellEnd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</w:t>
      </w:r>
      <w:proofErr w:type="spellStart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adamanteus</w:t>
      </w:r>
      <w:proofErr w:type="spellEnd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1E424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vertebrate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snake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36.4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J3S820 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8A3D0E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="008A3D0E" w:rsidRPr="008A3D0E">
        <w:rPr>
          <w:rFonts w:ascii="Times New Roman" w:hAnsi="Times New Roman" w:cs="Times New Roman"/>
          <w:sz w:val="16"/>
          <w:szCs w:val="16"/>
          <w:lang w:val="en-US"/>
        </w:rPr>
        <w:t xml:space="preserve">colored in red and identical amino acid residues to CsHyal sequence are colored in blue. The C-terminal </w:t>
      </w:r>
    </w:p>
    <w:p w:rsidR="001C0F06" w:rsidRPr="008A3D0E" w:rsidRDefault="001E4240" w:rsidP="008A3D0E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Homo sapiens</w:t>
      </w:r>
      <w:r w:rsidR="001C0F06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vertebrate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mammal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33.9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Q12794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</w:t>
      </w:r>
      <w:r w:rsidR="008A3D0E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8A3D0E" w:rsidRPr="008A3D0E">
        <w:rPr>
          <w:rFonts w:ascii="Times New Roman" w:hAnsi="Times New Roman" w:cs="Times New Roman"/>
          <w:sz w:val="16"/>
          <w:szCs w:val="16"/>
          <w:lang w:val="en-US"/>
        </w:rPr>
        <w:t xml:space="preserve">EG-like domain is highlighted with yellow and position of amino acid residues responsible for the </w:t>
      </w:r>
    </w:p>
    <w:p w:rsidR="001C0F06" w:rsidRPr="008A3D0E" w:rsidRDefault="001C0F06" w:rsidP="008A3D0E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X</w:t>
      </w:r>
      <w:r w:rsidR="001E4240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enopus</w:t>
      </w: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</w:t>
      </w:r>
      <w:proofErr w:type="spellStart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laevis</w:t>
      </w:r>
      <w:proofErr w:type="spellEnd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 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="001E424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vertebrate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amphibian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30.5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Q8UVY6     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 w:rsidR="008A3D0E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8A3D0E" w:rsidRPr="008A3D0E">
        <w:rPr>
          <w:rFonts w:ascii="Times New Roman" w:hAnsi="Times New Roman" w:cs="Times New Roman"/>
          <w:sz w:val="16"/>
          <w:szCs w:val="16"/>
          <w:lang w:val="en-US"/>
        </w:rPr>
        <w:t xml:space="preserve">enzymatic activity of Hyals are marked with a black square. Putative disulfide bridges are connected by a </w:t>
      </w:r>
    </w:p>
    <w:p w:rsidR="001C0F06" w:rsidRPr="008A3D0E" w:rsidRDefault="001C0F06" w:rsidP="008A3D0E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proofErr w:type="spellStart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T</w:t>
      </w:r>
      <w:r w:rsidR="001E4240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ribolium</w:t>
      </w:r>
      <w:proofErr w:type="spellEnd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</w:t>
      </w:r>
      <w:proofErr w:type="spellStart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astaneum</w:t>
      </w:r>
      <w:proofErr w:type="spellEnd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 </w:t>
      </w:r>
      <w:r w:rsidR="001E4240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proofErr w:type="gramStart"/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invertebrate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insect</w:t>
      </w:r>
      <w:proofErr w:type="gramEnd"/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34.4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D2A580     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 w:rsidR="008A3D0E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8A3D0E" w:rsidRPr="008A3D0E">
        <w:rPr>
          <w:rFonts w:ascii="Times New Roman" w:hAnsi="Times New Roman" w:cs="Times New Roman"/>
          <w:sz w:val="16"/>
          <w:szCs w:val="16"/>
          <w:lang w:val="en-US"/>
        </w:rPr>
        <w:t xml:space="preserve">black line; arachnid specific disulfides bridge in red line and, a comparable putative disulfide in the case </w:t>
      </w:r>
    </w:p>
    <w:p w:rsidR="001C0F06" w:rsidRPr="008A3D0E" w:rsidRDefault="001E4240" w:rsidP="008A3D0E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proofErr w:type="spellStart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Acromyrmex</w:t>
      </w:r>
      <w:proofErr w:type="spellEnd"/>
      <w:r w:rsidR="001C0F06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</w:t>
      </w:r>
      <w:proofErr w:type="spellStart"/>
      <w:r w:rsidR="001C0F06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echinatior</w:t>
      </w:r>
      <w:proofErr w:type="spellEnd"/>
      <w:r w:rsidR="001C0F06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proofErr w:type="gramStart"/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invertebrate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insect</w:t>
      </w:r>
      <w:proofErr w:type="gramEnd"/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35.0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F4WSI6  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962569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8A3D0E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962569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8A3D0E" w:rsidRPr="008A3D0E">
        <w:rPr>
          <w:rFonts w:ascii="Times New Roman" w:hAnsi="Times New Roman" w:cs="Times New Roman"/>
          <w:sz w:val="16"/>
          <w:szCs w:val="16"/>
          <w:lang w:val="en-US"/>
        </w:rPr>
        <w:t xml:space="preserve">of </w:t>
      </w:r>
      <w:r w:rsidR="008A3D0E" w:rsidRPr="008A3D0E">
        <w:rPr>
          <w:rFonts w:ascii="Times New Roman" w:hAnsi="Times New Roman" w:cs="Times New Roman"/>
          <w:i/>
          <w:sz w:val="16"/>
          <w:szCs w:val="16"/>
          <w:lang w:val="en-US"/>
        </w:rPr>
        <w:t>C. elegans</w:t>
      </w:r>
      <w:r w:rsidR="008A3D0E" w:rsidRPr="008A3D0E">
        <w:rPr>
          <w:rFonts w:ascii="Times New Roman" w:hAnsi="Times New Roman" w:cs="Times New Roman"/>
          <w:sz w:val="16"/>
          <w:szCs w:val="16"/>
          <w:lang w:val="en-US"/>
        </w:rPr>
        <w:t xml:space="preserve"> by a dashed a red line.</w:t>
      </w:r>
    </w:p>
    <w:p w:rsidR="001C0F06" w:rsidRPr="008A3D0E" w:rsidRDefault="001C0F06" w:rsidP="00E565D0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A</w:t>
      </w:r>
      <w:r w:rsidR="001E4240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pis</w:t>
      </w: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mellifera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="001E424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proofErr w:type="gramStart"/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invertebrate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insect</w:t>
      </w:r>
      <w:proofErr w:type="gramEnd"/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34.4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Q08169     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</w:p>
    <w:p w:rsidR="001C0F06" w:rsidRPr="008A3D0E" w:rsidRDefault="001C0F06" w:rsidP="00E565D0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V</w:t>
      </w:r>
      <w:r w:rsidR="001E4240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espa</w:t>
      </w: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vulgaris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="001E424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proofErr w:type="gramStart"/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invertebrate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insect</w:t>
      </w:r>
      <w:proofErr w:type="gramEnd"/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36.7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P49370     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</w:p>
    <w:p w:rsidR="001C0F06" w:rsidRPr="008A3D0E" w:rsidRDefault="001E4240" w:rsidP="00E565D0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aenorhabditis</w:t>
      </w:r>
      <w:r w:rsidR="001C0F06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elegans 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proofErr w:type="gramStart"/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invertebrate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nematode</w:t>
      </w:r>
      <w:proofErr w:type="gramEnd"/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35.9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</w:t>
      </w:r>
      <w:r w:rsidR="008A3D0E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G5ECE8    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</w:p>
    <w:p w:rsidR="001C0F06" w:rsidRPr="008A3D0E" w:rsidRDefault="001E4240" w:rsidP="00E565D0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proofErr w:type="spellStart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Strigamia</w:t>
      </w:r>
      <w:proofErr w:type="spellEnd"/>
      <w:r w:rsidR="001C0F06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</w:t>
      </w:r>
      <w:proofErr w:type="spellStart"/>
      <w:r w:rsidR="001C0F06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maritima</w:t>
      </w:r>
      <w:proofErr w:type="spellEnd"/>
      <w:r w:rsidR="001C0F06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 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proofErr w:type="gramStart"/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invertebrate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centipede</w:t>
      </w:r>
      <w:proofErr w:type="gramEnd"/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1C0F06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36.9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T1JN23 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</w:p>
    <w:p w:rsidR="001C0F06" w:rsidRPr="008A3D0E" w:rsidRDefault="001C0F06" w:rsidP="00E565D0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proofErr w:type="spellStart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M</w:t>
      </w:r>
      <w:r w:rsidR="001E4240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esobuthus</w:t>
      </w:r>
      <w:proofErr w:type="spellEnd"/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martensii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proofErr w:type="gramStart"/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invertebrate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scorpion</w:t>
      </w:r>
      <w:proofErr w:type="gramEnd"/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42.1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</w:t>
      </w:r>
      <w:r w:rsidR="008A3D0E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P86100    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</w:t>
      </w:r>
    </w:p>
    <w:p w:rsidR="001C0F06" w:rsidRPr="008A3D0E" w:rsidRDefault="001C0F06" w:rsidP="00E565D0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T</w:t>
      </w:r>
      <w:r w:rsidR="001E4240"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ityus</w:t>
      </w:r>
      <w:r w:rsidRPr="008A3D0E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serrulatus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1E424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proofErr w:type="gramStart"/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invertebrate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scorpion</w:t>
      </w:r>
      <w:proofErr w:type="gramEnd"/>
      <w:r w:rsidR="00E565D0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</w:t>
      </w:r>
      <w:r w:rsidR="00AA71AA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4</w:t>
      </w:r>
      <w:r w:rsidR="00451212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1</w:t>
      </w:r>
      <w:r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.</w:t>
      </w:r>
      <w:r w:rsidR="00451212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8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</w:t>
      </w:r>
      <w:r w:rsidR="00426BC8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>P85841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</w:t>
      </w:r>
      <w:r w:rsidR="00E263B4" w:rsidRP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</w:p>
    <w:p w:rsidR="001C0F06" w:rsidRPr="001E4240" w:rsidRDefault="001C0F06" w:rsidP="00E565D0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1E4240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C</w:t>
      </w:r>
      <w:r w:rsidR="001E4240" w:rsidRPr="001E4240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upiennius</w:t>
      </w:r>
      <w:r w:rsidRPr="001E4240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salei      </w:t>
      </w:r>
      <w:r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  <w:proofErr w:type="gramStart"/>
      <w:r w:rsidR="00AA71AA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>invertebrate</w:t>
      </w:r>
      <w:r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AA71AA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>spider</w:t>
      </w:r>
      <w:proofErr w:type="gramEnd"/>
      <w:r w:rsidR="00E565D0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</w:t>
      </w:r>
      <w:r w:rsidR="00AA71AA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r w:rsidR="00E565D0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100.0</w:t>
      </w:r>
      <w:r w:rsidR="00E263B4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</w:t>
      </w:r>
      <w:r w:rsidR="00E263B4" w:rsidRPr="001E4240">
        <w:rPr>
          <w:rFonts w:ascii="Courier New" w:eastAsia="Times New Roman" w:hAnsi="Courier New" w:cs="Courier New"/>
          <w:color w:val="FF0000"/>
          <w:sz w:val="16"/>
          <w:szCs w:val="16"/>
          <w:lang w:val="en-US" w:eastAsia="de-CH"/>
        </w:rPr>
        <w:t xml:space="preserve">     </w:t>
      </w:r>
    </w:p>
    <w:p w:rsidR="001C0F06" w:rsidRPr="001E4240" w:rsidRDefault="001C0F06" w:rsidP="00E263B4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1E4240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L</w:t>
      </w:r>
      <w:r w:rsidR="001E4240" w:rsidRPr="001E4240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oxosceles</w:t>
      </w:r>
      <w:r w:rsidRPr="001E4240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intermedia </w:t>
      </w:r>
      <w:r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AA71AA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</w:t>
      </w:r>
      <w:proofErr w:type="gramStart"/>
      <w:r w:rsidR="00AA71AA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>invertebrate</w:t>
      </w:r>
      <w:r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AA71AA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>spider</w:t>
      </w:r>
      <w:proofErr w:type="gramEnd"/>
      <w:r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AA71AA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</w:t>
      </w:r>
      <w:r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49.9</w:t>
      </w:r>
      <w:r w:rsidR="00E263B4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R4J7Z9 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</w:t>
      </w:r>
      <w:r w:rsidR="00E263B4" w:rsidRPr="001E4240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</w:p>
    <w:p w:rsidR="001C0F06" w:rsidRPr="001C0F06" w:rsidRDefault="001C0F06" w:rsidP="00E263B4">
      <w:pPr>
        <w:spacing w:after="0" w:line="240" w:lineRule="auto"/>
        <w:rPr>
          <w:rFonts w:ascii="Courier New" w:eastAsia="Times New Roman" w:hAnsi="Courier New" w:cs="Courier New"/>
          <w:sz w:val="16"/>
          <w:szCs w:val="16"/>
          <w:lang w:val="en-US" w:eastAsia="de-CH"/>
        </w:rPr>
      </w:pP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B</w:t>
      </w:r>
      <w:r w:rsidR="001E4240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>rachypelma</w:t>
      </w:r>
      <w:r w:rsidRPr="00E263B4">
        <w:rPr>
          <w:rFonts w:ascii="Courier New" w:eastAsia="Times New Roman" w:hAnsi="Courier New" w:cs="Courier New"/>
          <w:i/>
          <w:sz w:val="16"/>
          <w:szCs w:val="16"/>
          <w:lang w:val="en-US" w:eastAsia="de-CH"/>
        </w:rPr>
        <w:t xml:space="preserve"> vagans 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</w:t>
      </w:r>
      <w:proofErr w:type="gramStart"/>
      <w:r w:rsidR="00AA71AA">
        <w:rPr>
          <w:rFonts w:ascii="Courier New" w:eastAsia="Times New Roman" w:hAnsi="Courier New" w:cs="Courier New"/>
          <w:sz w:val="16"/>
          <w:szCs w:val="16"/>
          <w:lang w:val="en-US" w:eastAsia="de-CH"/>
        </w:rPr>
        <w:t>invertebrate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</w:t>
      </w:r>
      <w:r w:rsidR="00AA71AA">
        <w:rPr>
          <w:rFonts w:ascii="Courier New" w:eastAsia="Times New Roman" w:hAnsi="Courier New" w:cs="Courier New"/>
          <w:sz w:val="16"/>
          <w:szCs w:val="16"/>
          <w:lang w:val="en-US" w:eastAsia="de-CH"/>
        </w:rPr>
        <w:t>spider</w:t>
      </w:r>
      <w:proofErr w:type="gramEnd"/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AA71AA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</w:t>
      </w:r>
      <w:r w:rsidR="00AA71AA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</w:t>
      </w:r>
      <w:r>
        <w:rPr>
          <w:rFonts w:ascii="Courier New" w:eastAsia="Times New Roman" w:hAnsi="Courier New" w:cs="Courier New"/>
          <w:sz w:val="16"/>
          <w:szCs w:val="16"/>
          <w:lang w:val="en-US" w:eastAsia="de-CH"/>
        </w:rPr>
        <w:t>49.5</w:t>
      </w:r>
      <w:r w:rsidR="00E263B4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                         </w:t>
      </w:r>
      <w:r w:rsidR="00E263B4" w:rsidRPr="00AA71AA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J9XYC6       </w:t>
      </w:r>
      <w:r w:rsidR="008A3D0E">
        <w:rPr>
          <w:rFonts w:ascii="Courier New" w:eastAsia="Times New Roman" w:hAnsi="Courier New" w:cs="Courier New"/>
          <w:sz w:val="16"/>
          <w:szCs w:val="16"/>
          <w:lang w:val="en-US" w:eastAsia="de-CH"/>
        </w:rPr>
        <w:t xml:space="preserve">     </w:t>
      </w:r>
    </w:p>
    <w:sectPr w:rsidR="001C0F06" w:rsidRPr="001C0F06" w:rsidSect="00265E78">
      <w:pgSz w:w="23814" w:h="16840" w:orient="landscape" w:code="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5E78"/>
    <w:rsid w:val="00000307"/>
    <w:rsid w:val="000215F1"/>
    <w:rsid w:val="00024504"/>
    <w:rsid w:val="00116193"/>
    <w:rsid w:val="001A2AE9"/>
    <w:rsid w:val="001C0F06"/>
    <w:rsid w:val="001E0628"/>
    <w:rsid w:val="001E4240"/>
    <w:rsid w:val="001E5F9A"/>
    <w:rsid w:val="00263504"/>
    <w:rsid w:val="00265E78"/>
    <w:rsid w:val="002B392C"/>
    <w:rsid w:val="002D0660"/>
    <w:rsid w:val="00322362"/>
    <w:rsid w:val="0037524B"/>
    <w:rsid w:val="003A4C3F"/>
    <w:rsid w:val="003F01C2"/>
    <w:rsid w:val="003F2A53"/>
    <w:rsid w:val="00426BC8"/>
    <w:rsid w:val="00451212"/>
    <w:rsid w:val="004B732E"/>
    <w:rsid w:val="004C1380"/>
    <w:rsid w:val="00507CFB"/>
    <w:rsid w:val="00535E5C"/>
    <w:rsid w:val="005D6D04"/>
    <w:rsid w:val="006058FA"/>
    <w:rsid w:val="006108ED"/>
    <w:rsid w:val="00673A9C"/>
    <w:rsid w:val="006A6E88"/>
    <w:rsid w:val="006E480D"/>
    <w:rsid w:val="007073A5"/>
    <w:rsid w:val="007719EB"/>
    <w:rsid w:val="007F0FF9"/>
    <w:rsid w:val="00866EE9"/>
    <w:rsid w:val="00886787"/>
    <w:rsid w:val="008907F0"/>
    <w:rsid w:val="00897351"/>
    <w:rsid w:val="008A3D0E"/>
    <w:rsid w:val="00962569"/>
    <w:rsid w:val="00974EA3"/>
    <w:rsid w:val="00980614"/>
    <w:rsid w:val="009F465E"/>
    <w:rsid w:val="00A30E28"/>
    <w:rsid w:val="00A31527"/>
    <w:rsid w:val="00A533D6"/>
    <w:rsid w:val="00A54F24"/>
    <w:rsid w:val="00A62AB9"/>
    <w:rsid w:val="00A70966"/>
    <w:rsid w:val="00AA71AA"/>
    <w:rsid w:val="00AD0F36"/>
    <w:rsid w:val="00AE2C58"/>
    <w:rsid w:val="00AE3C8E"/>
    <w:rsid w:val="00B31514"/>
    <w:rsid w:val="00B72E38"/>
    <w:rsid w:val="00B96CAA"/>
    <w:rsid w:val="00BC2F57"/>
    <w:rsid w:val="00BD3F3D"/>
    <w:rsid w:val="00BD5DC6"/>
    <w:rsid w:val="00BF668E"/>
    <w:rsid w:val="00C0371E"/>
    <w:rsid w:val="00C12F98"/>
    <w:rsid w:val="00C41407"/>
    <w:rsid w:val="00D67167"/>
    <w:rsid w:val="00D756DA"/>
    <w:rsid w:val="00DB3D45"/>
    <w:rsid w:val="00E263B4"/>
    <w:rsid w:val="00E478C7"/>
    <w:rsid w:val="00E54AA7"/>
    <w:rsid w:val="00E5606D"/>
    <w:rsid w:val="00E565D0"/>
    <w:rsid w:val="00E650BB"/>
    <w:rsid w:val="00ED3E0D"/>
    <w:rsid w:val="00F13778"/>
    <w:rsid w:val="00F91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5E7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65E7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EE0BF3C-21B6-4884-AA16-EC8B39EC62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91</Words>
  <Characters>12550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Berne Community Ecology</Company>
  <LinksUpToDate>false</LinksUpToDate>
  <CharactersWithSpaces>145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hn, Lucia Gerda (IEE)</dc:creator>
  <cp:lastModifiedBy>Kuhn, Lucia Gerda (IEE)</cp:lastModifiedBy>
  <cp:revision>6</cp:revision>
  <cp:lastPrinted>2014-11-11T16:19:00Z</cp:lastPrinted>
  <dcterms:created xsi:type="dcterms:W3CDTF">2014-12-23T07:16:00Z</dcterms:created>
  <dcterms:modified xsi:type="dcterms:W3CDTF">2015-08-10T09:50:00Z</dcterms:modified>
</cp:coreProperties>
</file>